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CF3D2F" w14:textId="77777777" w:rsidR="00680D9C" w:rsidRPr="00AF034E" w:rsidRDefault="00680D9C">
      <w:pPr>
        <w:rPr>
          <w:rFonts w:ascii="Arial" w:hAnsi="Arial" w:cs="Arial"/>
          <w:lang w:val="en-CA"/>
        </w:rPr>
      </w:pPr>
    </w:p>
    <w:p w14:paraId="1E7A8105" w14:textId="0B5D3326" w:rsidR="00680D9C" w:rsidRPr="00AF034E" w:rsidRDefault="00680D9C">
      <w:pPr>
        <w:rPr>
          <w:rFonts w:ascii="Arial" w:hAnsi="Arial" w:cs="Arial"/>
          <w:lang w:val="en-CA"/>
        </w:rPr>
      </w:pPr>
      <w:r w:rsidRPr="00AF034E">
        <w:rPr>
          <w:rFonts w:ascii="Arial" w:hAnsi="Arial" w:cs="Arial"/>
          <w:b/>
          <w:bCs/>
          <w:lang w:val="en-CA"/>
        </w:rPr>
        <w:t>S</w:t>
      </w:r>
      <w:r w:rsidR="00C00A5D">
        <w:rPr>
          <w:rFonts w:ascii="Arial" w:hAnsi="Arial" w:cs="Arial"/>
          <w:b/>
          <w:bCs/>
          <w:lang w:val="en-CA"/>
        </w:rPr>
        <w:t>3</w:t>
      </w:r>
      <w:r w:rsidR="00940F38">
        <w:rPr>
          <w:rFonts w:ascii="Arial" w:hAnsi="Arial" w:cs="Arial"/>
          <w:b/>
          <w:bCs/>
          <w:lang w:val="en-CA"/>
        </w:rPr>
        <w:t xml:space="preserve"> Table</w:t>
      </w:r>
      <w:bookmarkStart w:id="0" w:name="_GoBack"/>
      <w:bookmarkEnd w:id="0"/>
      <w:r w:rsidRPr="00AF034E">
        <w:rPr>
          <w:rFonts w:ascii="Arial" w:hAnsi="Arial" w:cs="Arial"/>
          <w:b/>
          <w:bCs/>
          <w:lang w:val="en-CA"/>
        </w:rPr>
        <w:t xml:space="preserve">. </w:t>
      </w:r>
      <w:r w:rsidRPr="00AF034E">
        <w:rPr>
          <w:rFonts w:ascii="Arial" w:hAnsi="Arial" w:cs="Arial"/>
          <w:lang w:val="en-CA"/>
        </w:rPr>
        <w:t>List of hypoxia-related genes identified in the DualRNASeq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99"/>
        <w:gridCol w:w="2799"/>
        <w:gridCol w:w="3487"/>
        <w:gridCol w:w="3420"/>
        <w:gridCol w:w="1489"/>
      </w:tblGrid>
      <w:tr w:rsidR="00680D9C" w:rsidRPr="00AF034E" w14:paraId="1D2CC4DC" w14:textId="77777777" w:rsidTr="009B7B8D">
        <w:trPr>
          <w:trHeight w:val="526"/>
        </w:trPr>
        <w:tc>
          <w:tcPr>
            <w:tcW w:w="1000" w:type="pct"/>
            <w:shd w:val="clear" w:color="auto" w:fill="D9E2F3" w:themeFill="accent1" w:themeFillTint="33"/>
            <w:vAlign w:val="center"/>
          </w:tcPr>
          <w:p w14:paraId="50EADF59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AF034E">
              <w:rPr>
                <w:rFonts w:ascii="Arial" w:hAnsi="Arial" w:cs="Arial"/>
                <w:b/>
                <w:bCs/>
                <w:lang w:val="en-CA"/>
              </w:rPr>
              <w:t>Gene</w:t>
            </w:r>
          </w:p>
        </w:tc>
        <w:tc>
          <w:tcPr>
            <w:tcW w:w="1000" w:type="pct"/>
            <w:shd w:val="clear" w:color="auto" w:fill="D9E2F3" w:themeFill="accent1" w:themeFillTint="33"/>
            <w:vAlign w:val="center"/>
          </w:tcPr>
          <w:p w14:paraId="5D87339F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AF034E">
              <w:rPr>
                <w:rFonts w:ascii="Arial" w:hAnsi="Arial" w:cs="Arial"/>
                <w:b/>
                <w:bCs/>
                <w:lang w:val="en-CA"/>
              </w:rPr>
              <w:t>Log2 Fold Change</w:t>
            </w:r>
          </w:p>
        </w:tc>
        <w:tc>
          <w:tcPr>
            <w:tcW w:w="1246" w:type="pct"/>
            <w:shd w:val="clear" w:color="auto" w:fill="D9E2F3" w:themeFill="accent1" w:themeFillTint="33"/>
            <w:vAlign w:val="center"/>
          </w:tcPr>
          <w:p w14:paraId="26D43B59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AF034E">
              <w:rPr>
                <w:rFonts w:ascii="Arial" w:hAnsi="Arial" w:cs="Arial"/>
                <w:b/>
                <w:bCs/>
                <w:lang w:val="en-CA"/>
              </w:rPr>
              <w:t>Function</w:t>
            </w:r>
          </w:p>
        </w:tc>
        <w:tc>
          <w:tcPr>
            <w:tcW w:w="1222" w:type="pct"/>
            <w:shd w:val="clear" w:color="auto" w:fill="D9E2F3" w:themeFill="accent1" w:themeFillTint="33"/>
            <w:vAlign w:val="center"/>
          </w:tcPr>
          <w:p w14:paraId="36F57DF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AF034E">
              <w:rPr>
                <w:rFonts w:ascii="Arial" w:hAnsi="Arial" w:cs="Arial"/>
                <w:b/>
                <w:bCs/>
                <w:lang w:val="en-CA"/>
              </w:rPr>
              <w:t>Roles in hypoxia</w:t>
            </w:r>
          </w:p>
        </w:tc>
        <w:tc>
          <w:tcPr>
            <w:tcW w:w="532" w:type="pct"/>
            <w:shd w:val="clear" w:color="auto" w:fill="D9E2F3" w:themeFill="accent1" w:themeFillTint="33"/>
            <w:vAlign w:val="center"/>
          </w:tcPr>
          <w:p w14:paraId="02EEC5F4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AF034E">
              <w:rPr>
                <w:rFonts w:ascii="Arial" w:hAnsi="Arial" w:cs="Arial"/>
                <w:b/>
                <w:bCs/>
                <w:lang w:val="en-CA"/>
              </w:rPr>
              <w:t>Reference</w:t>
            </w:r>
          </w:p>
        </w:tc>
      </w:tr>
      <w:tr w:rsidR="00680D9C" w:rsidRPr="00AF034E" w14:paraId="56D2408D" w14:textId="77777777" w:rsidTr="009B7B8D">
        <w:tc>
          <w:tcPr>
            <w:tcW w:w="1000" w:type="pct"/>
            <w:vAlign w:val="center"/>
          </w:tcPr>
          <w:p w14:paraId="5988EDA3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arbonic Anhydrase 9 (CA9)</w:t>
            </w:r>
          </w:p>
        </w:tc>
        <w:tc>
          <w:tcPr>
            <w:tcW w:w="1000" w:type="pct"/>
            <w:vAlign w:val="center"/>
          </w:tcPr>
          <w:p w14:paraId="75115C28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6.28</w:t>
            </w:r>
          </w:p>
        </w:tc>
        <w:tc>
          <w:tcPr>
            <w:tcW w:w="1246" w:type="pct"/>
            <w:vAlign w:val="center"/>
          </w:tcPr>
          <w:p w14:paraId="3609517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atalyzes carbon dioxide hydration</w:t>
            </w:r>
          </w:p>
          <w:p w14:paraId="1E87CB8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H regulation</w:t>
            </w:r>
          </w:p>
          <w:p w14:paraId="5A98C154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ell-cell adhesion</w:t>
            </w:r>
          </w:p>
        </w:tc>
        <w:tc>
          <w:tcPr>
            <w:tcW w:w="1222" w:type="pct"/>
            <w:vAlign w:val="center"/>
          </w:tcPr>
          <w:p w14:paraId="313D9CF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-1</w:t>
            </w:r>
          </w:p>
          <w:p w14:paraId="23BA92D5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volved in pH regulation during hypoxia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1505bf86-763e-4fd6-b4b4-ba8fd607e16b,e8bfd06e-93e5-4bcf-a148-d34e3c9d4d9a:4b54c189-aa9b-44b9-9248-9d87a9c2db86,e8bfd06e-93e5-4bcf-a148-d34e3c9d4d9a:c84eddf1-886f-4a37-8ba5-28b6ea4cd5f7+"/>
            <w:id w:val="-436448419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479FC195" w14:textId="606D1516" w:rsidR="00680D9C" w:rsidRPr="00AF034E" w:rsidRDefault="00A76061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A76061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1–3</w:t>
                </w:r>
              </w:p>
            </w:tc>
          </w:sdtContent>
        </w:sdt>
      </w:tr>
      <w:tr w:rsidR="00680D9C" w:rsidRPr="00AF034E" w14:paraId="06E2AA19" w14:textId="77777777" w:rsidTr="009B7B8D">
        <w:tc>
          <w:tcPr>
            <w:tcW w:w="1000" w:type="pct"/>
            <w:vAlign w:val="center"/>
          </w:tcPr>
          <w:p w14:paraId="5B034FB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Hexokinase 2</w:t>
            </w:r>
          </w:p>
          <w:p w14:paraId="291702C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HK2)</w:t>
            </w:r>
          </w:p>
        </w:tc>
        <w:tc>
          <w:tcPr>
            <w:tcW w:w="1000" w:type="pct"/>
            <w:vAlign w:val="center"/>
          </w:tcPr>
          <w:p w14:paraId="72D2E642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5.70</w:t>
            </w:r>
          </w:p>
        </w:tc>
        <w:tc>
          <w:tcPr>
            <w:tcW w:w="1246" w:type="pct"/>
            <w:vAlign w:val="center"/>
          </w:tcPr>
          <w:p w14:paraId="1FD85AE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hosphorylation of glucose to glucose-6-phosphate</w:t>
            </w:r>
          </w:p>
          <w:p w14:paraId="4A23289A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Glycolysis</w:t>
            </w:r>
          </w:p>
          <w:p w14:paraId="41D984FF" w14:textId="77777777" w:rsidR="00680D9C" w:rsidRPr="00AF034E" w:rsidRDefault="00680D9C" w:rsidP="009B7B8D">
            <w:pPr>
              <w:jc w:val="center"/>
              <w:rPr>
                <w:rFonts w:ascii="Arial" w:hAnsi="Arial" w:cs="Arial"/>
              </w:rPr>
            </w:pPr>
            <w:r w:rsidRPr="00AF034E">
              <w:rPr>
                <w:rFonts w:ascii="Arial" w:hAnsi="Arial" w:cs="Arial"/>
              </w:rPr>
              <w:t>Pentose phosphate pathway</w:t>
            </w:r>
          </w:p>
        </w:tc>
        <w:tc>
          <w:tcPr>
            <w:tcW w:w="1222" w:type="pct"/>
            <w:vAlign w:val="center"/>
          </w:tcPr>
          <w:p w14:paraId="50CFF770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-1</w:t>
            </w:r>
          </w:p>
          <w:p w14:paraId="5554647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Glycolysis and lactate secretion</w:t>
            </w:r>
          </w:p>
          <w:p w14:paraId="21A029B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nti apoptotic / autophagic role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1007f799-c9b3-43ad-afa3-5600aaf75ec5+"/>
            <w:id w:val="1872333765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186C1EB4" w14:textId="1DE1CCC4" w:rsidR="00680D9C" w:rsidRPr="00AF034E" w:rsidRDefault="00A76061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A76061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4</w:t>
                </w:r>
              </w:p>
            </w:tc>
          </w:sdtContent>
        </w:sdt>
      </w:tr>
      <w:tr w:rsidR="00680D9C" w:rsidRPr="00AF034E" w14:paraId="68C84DD1" w14:textId="77777777" w:rsidTr="009B7B8D">
        <w:tc>
          <w:tcPr>
            <w:tcW w:w="1000" w:type="pct"/>
            <w:vAlign w:val="center"/>
          </w:tcPr>
          <w:p w14:paraId="40A4383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ngiopoietin like 4</w:t>
            </w:r>
          </w:p>
          <w:p w14:paraId="770DFD48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ANGPTL4)</w:t>
            </w:r>
          </w:p>
        </w:tc>
        <w:tc>
          <w:tcPr>
            <w:tcW w:w="1000" w:type="pct"/>
            <w:vAlign w:val="center"/>
          </w:tcPr>
          <w:p w14:paraId="6EBAA8C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4.31</w:t>
            </w:r>
          </w:p>
        </w:tc>
        <w:tc>
          <w:tcPr>
            <w:tcW w:w="1246" w:type="pct"/>
            <w:vAlign w:val="center"/>
          </w:tcPr>
          <w:p w14:paraId="09EA5455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Serum hormone involved in lipid regulation, glucose metabolism and insulin sensitivity</w:t>
            </w:r>
          </w:p>
        </w:tc>
        <w:tc>
          <w:tcPr>
            <w:tcW w:w="1222" w:type="pct"/>
            <w:vAlign w:val="center"/>
          </w:tcPr>
          <w:p w14:paraId="7DB1F999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-1</w:t>
            </w:r>
          </w:p>
          <w:p w14:paraId="2FC14FA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ro-angiogenic response</w:t>
            </w:r>
          </w:p>
          <w:p w14:paraId="261A8BA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ell growth promotion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420e2f17-5e86-460d-b72c-5ea8346dbfba,e8bfd06e-93e5-4bcf-a148-d34e3c9d4d9a:2da30c54-62a7-4cfb-8ac1-062e34f26efa+"/>
            <w:id w:val="-1710259095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636D0792" w14:textId="57075B51" w:rsidR="00680D9C" w:rsidRPr="00AF034E" w:rsidRDefault="00A76061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A76061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5,6</w:t>
                </w:r>
              </w:p>
            </w:tc>
          </w:sdtContent>
        </w:sdt>
      </w:tr>
      <w:tr w:rsidR="00680D9C" w:rsidRPr="00AF034E" w14:paraId="2D6EBB81" w14:textId="77777777" w:rsidTr="009B7B8D">
        <w:tc>
          <w:tcPr>
            <w:tcW w:w="1000" w:type="pct"/>
            <w:vAlign w:val="center"/>
          </w:tcPr>
          <w:p w14:paraId="675E4CB3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N-myc Downstream Regulated Gene 1</w:t>
            </w:r>
          </w:p>
          <w:p w14:paraId="27B15FF2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NDRG1)</w:t>
            </w:r>
          </w:p>
        </w:tc>
        <w:tc>
          <w:tcPr>
            <w:tcW w:w="1000" w:type="pct"/>
            <w:vAlign w:val="center"/>
          </w:tcPr>
          <w:p w14:paraId="5ABA967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3.29</w:t>
            </w:r>
          </w:p>
        </w:tc>
        <w:tc>
          <w:tcPr>
            <w:tcW w:w="1246" w:type="pct"/>
            <w:vAlign w:val="center"/>
          </w:tcPr>
          <w:p w14:paraId="432C0F8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ell growth</w:t>
            </w:r>
          </w:p>
          <w:p w14:paraId="0C5B9664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Differentiation</w:t>
            </w:r>
          </w:p>
          <w:p w14:paraId="30A53B98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Hormone and stress response</w:t>
            </w:r>
          </w:p>
          <w:p w14:paraId="4DEBF1B6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53 mediated apoptosis</w:t>
            </w:r>
          </w:p>
        </w:tc>
        <w:tc>
          <w:tcPr>
            <w:tcW w:w="1222" w:type="pct"/>
            <w:vAlign w:val="center"/>
          </w:tcPr>
          <w:p w14:paraId="6FA4B57F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-1</w:t>
            </w:r>
          </w:p>
          <w:p w14:paraId="1CD3B5EF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ellular adaptation to hypoxia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254fdb45-fed9-45f8-88aa-1c316864dd70,e8bfd06e-93e5-4bcf-a148-d34e3c9d4d9a:fb1a571d-8b31-4620-bfb8-017c4afc6bd0,e8bfd06e-93e5-4bcf-a148-d34e3c9d4d9a:f9f08f65-e6ee-40c7-90b0-ac4dc015dbf0,e8bfd06e-93e5-4bcf-a148-d34e3c9d4d9a:da66ec97-f37f-4a68-9f50-753d4e70d214+"/>
            <w:id w:val="1685094433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00F761C7" w14:textId="5AF67375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7–10</w:t>
                </w:r>
              </w:p>
            </w:tc>
          </w:sdtContent>
        </w:sdt>
      </w:tr>
      <w:tr w:rsidR="00680D9C" w:rsidRPr="00AF034E" w14:paraId="7F5C5E75" w14:textId="77777777" w:rsidTr="009B7B8D">
        <w:tc>
          <w:tcPr>
            <w:tcW w:w="1000" w:type="pct"/>
            <w:vAlign w:val="center"/>
          </w:tcPr>
          <w:p w14:paraId="0C1BFDCA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egl-9 family hypoxia inducible factor 3</w:t>
            </w:r>
          </w:p>
          <w:p w14:paraId="28E3D6A9" w14:textId="509081B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EGL</w:t>
            </w:r>
            <w:r w:rsidR="00D24B3F">
              <w:rPr>
                <w:rFonts w:ascii="Arial" w:hAnsi="Arial" w:cs="Arial"/>
                <w:lang w:val="en-CA"/>
              </w:rPr>
              <w:t>N</w:t>
            </w:r>
            <w:r w:rsidRPr="00AF034E">
              <w:rPr>
                <w:rFonts w:ascii="Arial" w:hAnsi="Arial" w:cs="Arial"/>
                <w:lang w:val="en-CA"/>
              </w:rPr>
              <w:t>3)</w:t>
            </w:r>
          </w:p>
        </w:tc>
        <w:tc>
          <w:tcPr>
            <w:tcW w:w="1000" w:type="pct"/>
            <w:vAlign w:val="center"/>
          </w:tcPr>
          <w:p w14:paraId="47AEC9E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3.02</w:t>
            </w:r>
          </w:p>
        </w:tc>
        <w:tc>
          <w:tcPr>
            <w:tcW w:w="1246" w:type="pct"/>
            <w:vAlign w:val="center"/>
          </w:tcPr>
          <w:p w14:paraId="178577F5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Enables peptidyl-proline 4-dioxygenase activity</w:t>
            </w:r>
          </w:p>
        </w:tc>
        <w:tc>
          <w:tcPr>
            <w:tcW w:w="1222" w:type="pct"/>
            <w:vAlign w:val="center"/>
          </w:tcPr>
          <w:p w14:paraId="7657AE9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-1</w:t>
            </w:r>
          </w:p>
          <w:p w14:paraId="1CD2E195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Limits physiological activation of HIF-1</w:t>
            </w:r>
          </w:p>
          <w:p w14:paraId="6124C01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Limits glycolysis</w:t>
            </w:r>
          </w:p>
          <w:p w14:paraId="59EAC7B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1fb02a7e-a132-435f-8839-744d239fb738,e8bfd06e-93e5-4bcf-a148-d34e3c9d4d9a:37b17b75-2297-4513-bf13-3c4895ddaee4+"/>
            <w:id w:val="-246120101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1EFD8823" w14:textId="77E2B13E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11,12</w:t>
                </w:r>
              </w:p>
            </w:tc>
          </w:sdtContent>
        </w:sdt>
      </w:tr>
      <w:tr w:rsidR="00680D9C" w:rsidRPr="00AF034E" w14:paraId="56E7F462" w14:textId="77777777" w:rsidTr="009B7B8D">
        <w:tc>
          <w:tcPr>
            <w:tcW w:w="1000" w:type="pct"/>
            <w:vAlign w:val="center"/>
          </w:tcPr>
          <w:p w14:paraId="15A0B41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Stanniocalcin 1</w:t>
            </w:r>
          </w:p>
          <w:p w14:paraId="512A1E30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STC1)</w:t>
            </w:r>
          </w:p>
        </w:tc>
        <w:tc>
          <w:tcPr>
            <w:tcW w:w="1000" w:type="pct"/>
            <w:vAlign w:val="center"/>
          </w:tcPr>
          <w:p w14:paraId="57D501F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2.92</w:t>
            </w:r>
          </w:p>
        </w:tc>
        <w:tc>
          <w:tcPr>
            <w:tcW w:w="1246" w:type="pct"/>
            <w:vAlign w:val="center"/>
          </w:tcPr>
          <w:p w14:paraId="21BA05A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SUMO E3 ubiquitin ligase activity</w:t>
            </w:r>
          </w:p>
        </w:tc>
        <w:tc>
          <w:tcPr>
            <w:tcW w:w="1222" w:type="pct"/>
            <w:vAlign w:val="center"/>
          </w:tcPr>
          <w:p w14:paraId="7876A63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-1</w:t>
            </w:r>
          </w:p>
          <w:p w14:paraId="7AD44733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Glycolysis Regulation</w:t>
            </w:r>
          </w:p>
          <w:p w14:paraId="3CBC7606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Oxidative stress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aacb23ff-fc5f-4d08-8e24-7db39f70f20b,e8bfd06e-93e5-4bcf-a148-d34e3c9d4d9a:12ab2529-23b9-429a-923a-f9da1cafe841+"/>
            <w:id w:val="631288821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25089FD2" w14:textId="400A01CB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13,14</w:t>
                </w:r>
              </w:p>
            </w:tc>
          </w:sdtContent>
        </w:sdt>
      </w:tr>
      <w:tr w:rsidR="00680D9C" w:rsidRPr="00AF034E" w14:paraId="16FF0A6C" w14:textId="77777777" w:rsidTr="009B7B8D">
        <w:tc>
          <w:tcPr>
            <w:tcW w:w="1000" w:type="pct"/>
            <w:vAlign w:val="center"/>
          </w:tcPr>
          <w:p w14:paraId="1B973D2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yruvate Dehydrogenase Kinase 1</w:t>
            </w:r>
          </w:p>
          <w:p w14:paraId="1412BE9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PDK1)</w:t>
            </w:r>
          </w:p>
        </w:tc>
        <w:tc>
          <w:tcPr>
            <w:tcW w:w="1000" w:type="pct"/>
            <w:vAlign w:val="center"/>
          </w:tcPr>
          <w:p w14:paraId="2E2584A3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2.54</w:t>
            </w:r>
          </w:p>
        </w:tc>
        <w:tc>
          <w:tcPr>
            <w:tcW w:w="1246" w:type="pct"/>
            <w:vAlign w:val="center"/>
          </w:tcPr>
          <w:p w14:paraId="705E3163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atalyzes oxidative decarboxylation of pyruvate</w:t>
            </w:r>
          </w:p>
        </w:tc>
        <w:tc>
          <w:tcPr>
            <w:tcW w:w="1222" w:type="pct"/>
            <w:vAlign w:val="center"/>
          </w:tcPr>
          <w:p w14:paraId="68998A70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1</w:t>
            </w:r>
          </w:p>
          <w:p w14:paraId="6560E50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Glycolysis maintenance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7119dd41-4214-4066-b7de-4b57070a0d52,e8bfd06e-93e5-4bcf-a148-d34e3c9d4d9a:fe1bd4bf-9e88-4924-8aea-3675d84b0f5f,e8bfd06e-93e5-4bcf-a148-d34e3c9d4d9a:17e00845-2d76-46e3-86e1-e0b42ed46f66+"/>
            <w:id w:val="-732852287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513FC896" w14:textId="3BC0B6E3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15–17</w:t>
                </w:r>
              </w:p>
            </w:tc>
          </w:sdtContent>
        </w:sdt>
      </w:tr>
      <w:tr w:rsidR="00680D9C" w:rsidRPr="00AF034E" w14:paraId="4FE80F10" w14:textId="77777777" w:rsidTr="009B7B8D">
        <w:tc>
          <w:tcPr>
            <w:tcW w:w="1000" w:type="pct"/>
            <w:vAlign w:val="center"/>
          </w:tcPr>
          <w:p w14:paraId="7214EFDF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Stanniocalcin 2</w:t>
            </w:r>
          </w:p>
          <w:p w14:paraId="28432B8F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STC2)</w:t>
            </w:r>
          </w:p>
        </w:tc>
        <w:tc>
          <w:tcPr>
            <w:tcW w:w="1000" w:type="pct"/>
            <w:vAlign w:val="center"/>
          </w:tcPr>
          <w:p w14:paraId="33EAD5D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2.33</w:t>
            </w:r>
          </w:p>
        </w:tc>
        <w:tc>
          <w:tcPr>
            <w:tcW w:w="1246" w:type="pct"/>
            <w:vAlign w:val="center"/>
          </w:tcPr>
          <w:p w14:paraId="531B0248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hosphate and calcium regulation</w:t>
            </w:r>
          </w:p>
          <w:p w14:paraId="4E33682F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ngiogenesis stimulation</w:t>
            </w:r>
          </w:p>
        </w:tc>
        <w:tc>
          <w:tcPr>
            <w:tcW w:w="1222" w:type="pct"/>
            <w:vAlign w:val="center"/>
          </w:tcPr>
          <w:p w14:paraId="2530BFB9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-1</w:t>
            </w:r>
          </w:p>
          <w:p w14:paraId="5A37DE38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ell proliferation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03789418-263f-4c43-8d69-70c337ff334f,e8bfd06e-93e5-4bcf-a148-d34e3c9d4d9a:1c1b65d3-4578-4c9e-8ff1-43c024c03dd8+"/>
            <w:id w:val="779688174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2C54E529" w14:textId="42F5FE9F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18,19</w:t>
                </w:r>
              </w:p>
            </w:tc>
          </w:sdtContent>
        </w:sdt>
      </w:tr>
      <w:tr w:rsidR="00680D9C" w:rsidRPr="00AF034E" w14:paraId="005ABC46" w14:textId="77777777" w:rsidTr="009B7B8D">
        <w:tc>
          <w:tcPr>
            <w:tcW w:w="1000" w:type="pct"/>
            <w:vAlign w:val="center"/>
          </w:tcPr>
          <w:p w14:paraId="1496C95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lastRenderedPageBreak/>
              <w:t>Adrenomedullin</w:t>
            </w:r>
          </w:p>
          <w:p w14:paraId="77B77B27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ADM)</w:t>
            </w:r>
          </w:p>
        </w:tc>
        <w:tc>
          <w:tcPr>
            <w:tcW w:w="1000" w:type="pct"/>
            <w:vAlign w:val="center"/>
          </w:tcPr>
          <w:p w14:paraId="54FC71D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90</w:t>
            </w:r>
          </w:p>
        </w:tc>
        <w:tc>
          <w:tcPr>
            <w:tcW w:w="1246" w:type="pct"/>
            <w:vAlign w:val="center"/>
          </w:tcPr>
          <w:p w14:paraId="73A91E4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 xml:space="preserve">Inflammatory response </w:t>
            </w:r>
          </w:p>
          <w:p w14:paraId="39FC42D8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poptosis inhibition and ROS reduction</w:t>
            </w:r>
          </w:p>
        </w:tc>
        <w:tc>
          <w:tcPr>
            <w:tcW w:w="1222" w:type="pct"/>
            <w:vAlign w:val="center"/>
          </w:tcPr>
          <w:p w14:paraId="1D9D2E44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in hypoxia</w:t>
            </w:r>
          </w:p>
          <w:p w14:paraId="3204995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ngiogenesis</w:t>
            </w:r>
          </w:p>
          <w:p w14:paraId="757C09C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ell survival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0381b396-4d11-4935-975e-51e6034963c9,e8bfd06e-93e5-4bcf-a148-d34e3c9d4d9a:eed84fdd-a34b-4b50-bf79-d33daa1c1256,e8bfd06e-93e5-4bcf-a148-d34e3c9d4d9a:cdbf4566-ce98-4c17-a74c-4337234b20de+"/>
            <w:id w:val="210850681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32910432" w14:textId="4BC693EB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20–22</w:t>
                </w:r>
              </w:p>
            </w:tc>
          </w:sdtContent>
        </w:sdt>
      </w:tr>
      <w:tr w:rsidR="00680D9C" w:rsidRPr="00AF034E" w14:paraId="26A1EB0F" w14:textId="77777777" w:rsidTr="009B7B8D">
        <w:tc>
          <w:tcPr>
            <w:tcW w:w="1000" w:type="pct"/>
            <w:vAlign w:val="center"/>
          </w:tcPr>
          <w:p w14:paraId="33F56F32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BCL2 interacting protein 3 like</w:t>
            </w:r>
          </w:p>
          <w:p w14:paraId="69B7999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BNIP3L/Nix)</w:t>
            </w:r>
          </w:p>
        </w:tc>
        <w:tc>
          <w:tcPr>
            <w:tcW w:w="1000" w:type="pct"/>
            <w:vAlign w:val="center"/>
          </w:tcPr>
          <w:p w14:paraId="438D436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83</w:t>
            </w:r>
          </w:p>
        </w:tc>
        <w:tc>
          <w:tcPr>
            <w:tcW w:w="1246" w:type="pct"/>
            <w:vAlign w:val="center"/>
          </w:tcPr>
          <w:p w14:paraId="1D607E32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 xml:space="preserve">Pro apoptotic factor </w:t>
            </w:r>
          </w:p>
          <w:p w14:paraId="19D61696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Mitophagy receptor</w:t>
            </w:r>
          </w:p>
        </w:tc>
        <w:tc>
          <w:tcPr>
            <w:tcW w:w="1222" w:type="pct"/>
            <w:vAlign w:val="center"/>
          </w:tcPr>
          <w:p w14:paraId="452D4AD7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-1</w:t>
            </w:r>
          </w:p>
          <w:p w14:paraId="759CE57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utophagy / mitophagy induction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b7f35d35-4a36-4c6e-b80e-0baf035750de,e8bfd06e-93e5-4bcf-a148-d34e3c9d4d9a:7614db20-8498-471c-a15c-6527283536a3,e8bfd06e-93e5-4bcf-a148-d34e3c9d4d9a:b3d3bb71-4c35-429f-98e5-e5a254d4e130,e8bfd06e-93e5-4bcf-a148-d34e3c9d4d9a:17bd7283-d1ae-4b19-b731-374b0f8387cf+"/>
            <w:id w:val="47117263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1F1C958C" w14:textId="720B5C02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23–26</w:t>
                </w:r>
              </w:p>
            </w:tc>
          </w:sdtContent>
        </w:sdt>
      </w:tr>
      <w:tr w:rsidR="00680D9C" w:rsidRPr="00AF034E" w14:paraId="011B2993" w14:textId="77777777" w:rsidTr="009B7B8D">
        <w:tc>
          <w:tcPr>
            <w:tcW w:w="1000" w:type="pct"/>
            <w:vAlign w:val="center"/>
          </w:tcPr>
          <w:p w14:paraId="2CC3781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nkyrin Repeat Domain 37</w:t>
            </w:r>
          </w:p>
          <w:p w14:paraId="61E1E0F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ANKRD37)</w:t>
            </w:r>
          </w:p>
        </w:tc>
        <w:tc>
          <w:tcPr>
            <w:tcW w:w="1000" w:type="pct"/>
            <w:vAlign w:val="center"/>
          </w:tcPr>
          <w:p w14:paraId="317F634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70</w:t>
            </w:r>
          </w:p>
        </w:tc>
        <w:tc>
          <w:tcPr>
            <w:tcW w:w="1246" w:type="pct"/>
            <w:vAlign w:val="center"/>
          </w:tcPr>
          <w:p w14:paraId="7F11746F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Regulates NF-</w:t>
            </w:r>
            <w:r w:rsidRPr="00AF034E">
              <w:rPr>
                <w:rFonts w:ascii="Symbol" w:hAnsi="Symbol" w:cs="Arial"/>
                <w:lang w:val="en-CA"/>
              </w:rPr>
              <w:t></w:t>
            </w:r>
            <w:r w:rsidRPr="00AF034E">
              <w:rPr>
                <w:rFonts w:ascii="Arial" w:hAnsi="Arial" w:cs="Arial"/>
                <w:lang w:val="en-CA"/>
              </w:rPr>
              <w:t>B</w:t>
            </w:r>
          </w:p>
        </w:tc>
        <w:tc>
          <w:tcPr>
            <w:tcW w:w="1222" w:type="pct"/>
            <w:vAlign w:val="center"/>
          </w:tcPr>
          <w:p w14:paraId="5BACC30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-1</w:t>
            </w:r>
          </w:p>
          <w:p w14:paraId="0DC1E0C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utophagy induction</w:t>
            </w:r>
          </w:p>
          <w:p w14:paraId="61D9A702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ell growth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4a328e74-d2d8-4fc0-bc0d-40d177ba9376,e8bfd06e-93e5-4bcf-a148-d34e3c9d4d9a:fe99db7b-4355-43ab-886a-4b9403d3ea42+"/>
            <w:id w:val="-1693366239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75E8DAB4" w14:textId="2F793299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27,28</w:t>
                </w:r>
              </w:p>
            </w:tc>
          </w:sdtContent>
        </w:sdt>
      </w:tr>
      <w:tr w:rsidR="00680D9C" w:rsidRPr="00AF034E" w14:paraId="4BDFF074" w14:textId="77777777" w:rsidTr="009B7B8D">
        <w:tc>
          <w:tcPr>
            <w:tcW w:w="1000" w:type="pct"/>
            <w:vAlign w:val="center"/>
          </w:tcPr>
          <w:p w14:paraId="0A169B63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Hypoxia inducible lipid droplet associated</w:t>
            </w:r>
          </w:p>
          <w:p w14:paraId="2053D42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HILPDA)</w:t>
            </w:r>
          </w:p>
        </w:tc>
        <w:tc>
          <w:tcPr>
            <w:tcW w:w="1000" w:type="pct"/>
            <w:vAlign w:val="center"/>
          </w:tcPr>
          <w:p w14:paraId="4AFF6B98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70</w:t>
            </w:r>
          </w:p>
        </w:tc>
        <w:tc>
          <w:tcPr>
            <w:tcW w:w="1246" w:type="pct"/>
            <w:vAlign w:val="center"/>
          </w:tcPr>
          <w:p w14:paraId="43CF92FA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Fat storage</w:t>
            </w:r>
          </w:p>
          <w:p w14:paraId="0D466082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Signaling receptor binding activity</w:t>
            </w:r>
          </w:p>
        </w:tc>
        <w:tc>
          <w:tcPr>
            <w:tcW w:w="1222" w:type="pct"/>
            <w:vAlign w:val="center"/>
          </w:tcPr>
          <w:p w14:paraId="5FF10CFA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</w:t>
            </w:r>
          </w:p>
          <w:p w14:paraId="3D8BC40A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Regulation of lipid droplets formation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9b548ddc-c7f3-4e97-9baa-6bf2ef3a1d5d,e8bfd06e-93e5-4bcf-a148-d34e3c9d4d9a:330815ac-b6a0-4ed0-ac7b-e867e3e4541b,e8bfd06e-93e5-4bcf-a148-d34e3c9d4d9a:76874ce6-df4c-4953-9a43-23f7272ea881+"/>
            <w:id w:val="-589774729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35EC78B8" w14:textId="6611F304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29–31</w:t>
                </w:r>
              </w:p>
            </w:tc>
          </w:sdtContent>
        </w:sdt>
      </w:tr>
      <w:tr w:rsidR="00680D9C" w:rsidRPr="00AF034E" w14:paraId="4D0A5145" w14:textId="77777777" w:rsidTr="009B7B8D">
        <w:tc>
          <w:tcPr>
            <w:tcW w:w="1000" w:type="pct"/>
            <w:vAlign w:val="center"/>
          </w:tcPr>
          <w:p w14:paraId="69186229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Family With Sequence Similarity 162 Member A</w:t>
            </w:r>
          </w:p>
          <w:p w14:paraId="677ABEC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FAM162A)</w:t>
            </w:r>
          </w:p>
        </w:tc>
        <w:tc>
          <w:tcPr>
            <w:tcW w:w="1000" w:type="pct"/>
            <w:vAlign w:val="center"/>
          </w:tcPr>
          <w:p w14:paraId="6AF67445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48</w:t>
            </w:r>
          </w:p>
        </w:tc>
        <w:tc>
          <w:tcPr>
            <w:tcW w:w="1246" w:type="pct"/>
            <w:vAlign w:val="center"/>
          </w:tcPr>
          <w:p w14:paraId="0BD764F2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222" w:type="pct"/>
            <w:vAlign w:val="center"/>
          </w:tcPr>
          <w:p w14:paraId="61483E5A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</w:t>
            </w:r>
          </w:p>
          <w:p w14:paraId="2B8CE38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romotion of intrinsic apoptosis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28128ed9-fea8-4c7c-b9e2-bb68d0378105+"/>
            <w:id w:val="-1552157413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5700996A" w14:textId="76593145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32</w:t>
                </w:r>
              </w:p>
            </w:tc>
          </w:sdtContent>
        </w:sdt>
      </w:tr>
      <w:tr w:rsidR="00680D9C" w:rsidRPr="00AF034E" w14:paraId="36B9F802" w14:textId="77777777" w:rsidTr="009B7B8D">
        <w:tc>
          <w:tcPr>
            <w:tcW w:w="1000" w:type="pct"/>
            <w:vAlign w:val="center"/>
          </w:tcPr>
          <w:p w14:paraId="1FDCB523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denylate kinase 4</w:t>
            </w:r>
          </w:p>
          <w:p w14:paraId="711DB6D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AK4)</w:t>
            </w:r>
          </w:p>
        </w:tc>
        <w:tc>
          <w:tcPr>
            <w:tcW w:w="1000" w:type="pct"/>
            <w:vAlign w:val="center"/>
          </w:tcPr>
          <w:p w14:paraId="1BFD0A23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46</w:t>
            </w:r>
          </w:p>
        </w:tc>
        <w:tc>
          <w:tcPr>
            <w:tcW w:w="1246" w:type="pct"/>
            <w:vAlign w:val="center"/>
          </w:tcPr>
          <w:p w14:paraId="557AB010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Energy metabolism and mitochondrial homeostasis</w:t>
            </w:r>
          </w:p>
          <w:p w14:paraId="5EC13D5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ellular nucleotides homeostasis</w:t>
            </w:r>
          </w:p>
        </w:tc>
        <w:tc>
          <w:tcPr>
            <w:tcW w:w="1222" w:type="pct"/>
            <w:vAlign w:val="center"/>
          </w:tcPr>
          <w:p w14:paraId="365BF3A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</w:t>
            </w:r>
          </w:p>
          <w:p w14:paraId="009FF3F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Hypoxia tolerance</w:t>
            </w:r>
          </w:p>
          <w:p w14:paraId="135FF6F9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Enhancement of HIF-1</w:t>
            </w:r>
            <w:r w:rsidRPr="00AF034E">
              <w:rPr>
                <w:rFonts w:ascii="Symbol" w:hAnsi="Symbol" w:cs="Arial"/>
                <w:lang w:val="en-CA"/>
              </w:rPr>
              <w:t></w:t>
            </w:r>
            <w:r w:rsidRPr="00AF034E">
              <w:rPr>
                <w:rFonts w:ascii="Arial" w:hAnsi="Arial" w:cs="Arial"/>
                <w:lang w:val="en-CA"/>
              </w:rPr>
              <w:t xml:space="preserve"> stability</w:t>
            </w:r>
          </w:p>
          <w:p w14:paraId="63925B90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ROS increase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4dd1871f-98ad-4f3f-b438-7aa03f44c72f,e8bfd06e-93e5-4bcf-a148-d34e3c9d4d9a:95defc61-72cd-4a26-9247-6ca1f9913399,e8bfd06e-93e5-4bcf-a148-d34e3c9d4d9a:ec63a37e-d51a-4e15-a169-6498bb1138a3,e8bfd06e-93e5-4bcf-a148-d34e3c9d4d9a:987b8072-569b-4648-b540-ec533989dc7a,e8bfd06e-93e5-4bcf-a148-d34e3c9d4d9a:617b9d71-dccc-4135-a00b-32153f803b1e,e8bfd06e-93e5-4bcf-a148-d34e3c9d4d9a:62c09196-d953-45f3-b405-a73836008914+"/>
            <w:id w:val="1571697099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00CF95FF" w14:textId="3BF2ED45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33–38</w:t>
                </w:r>
              </w:p>
            </w:tc>
          </w:sdtContent>
        </w:sdt>
      </w:tr>
      <w:tr w:rsidR="00680D9C" w:rsidRPr="00AF034E" w14:paraId="4AB45633" w14:textId="77777777" w:rsidTr="009B7B8D">
        <w:tc>
          <w:tcPr>
            <w:tcW w:w="1000" w:type="pct"/>
            <w:vAlign w:val="center"/>
          </w:tcPr>
          <w:p w14:paraId="176C2A30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DNA damage inducible transcript 4</w:t>
            </w:r>
          </w:p>
          <w:p w14:paraId="2B9B40F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DDIT4)</w:t>
            </w:r>
          </w:p>
        </w:tc>
        <w:tc>
          <w:tcPr>
            <w:tcW w:w="1000" w:type="pct"/>
            <w:vAlign w:val="center"/>
          </w:tcPr>
          <w:p w14:paraId="7E1903A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43</w:t>
            </w:r>
          </w:p>
        </w:tc>
        <w:tc>
          <w:tcPr>
            <w:tcW w:w="1246" w:type="pct"/>
            <w:vAlign w:val="center"/>
          </w:tcPr>
          <w:p w14:paraId="20AECE8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Negative regulation of mTOR</w:t>
            </w:r>
          </w:p>
          <w:p w14:paraId="6D36D4C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responses to cellular energy levels and cellular stress</w:t>
            </w:r>
          </w:p>
        </w:tc>
        <w:tc>
          <w:tcPr>
            <w:tcW w:w="1222" w:type="pct"/>
            <w:vAlign w:val="center"/>
          </w:tcPr>
          <w:p w14:paraId="6B8EDE04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-1</w:t>
            </w:r>
          </w:p>
          <w:p w14:paraId="62E830F8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HIF-1 negative regulator</w:t>
            </w:r>
          </w:p>
          <w:p w14:paraId="00AB7B2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ROS production</w:t>
            </w:r>
          </w:p>
          <w:p w14:paraId="4D9F5D15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Negative regulation of mTOR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868e3656-79d2-4878-b1a4-8e747a318664,e8bfd06e-93e5-4bcf-a148-d34e3c9d4d9a:a950bc65-d57b-40be-96a5-fc26cec8485e,e8bfd06e-93e5-4bcf-a148-d34e3c9d4d9a:cd056de5-0c1d-4dd3-b7f3-5e7ddae91ae4,e8bfd06e-93e5-4bcf-a148-d34e3c9d4d9a:4e26c417-89c3-4208-8010-b776198b3a33,e8bfd06e-93e5-4bcf-a148-d34e3c9d4d9a:bdea59e6-e928-40b0-82c0-7ebee600428c,e8bfd06e-93e5-4bcf-a148-d34e3c9d4d9a:77ce00a8-4dbb-424a-8652-5e7a5672a6d8+"/>
            <w:id w:val="791416261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75C2BC07" w14:textId="546B3D3B" w:rsidR="00680D9C" w:rsidRPr="00AF034E" w:rsidRDefault="005448BA" w:rsidP="009B7B8D">
                <w:pPr>
                  <w:jc w:val="center"/>
                  <w:rPr>
                    <w:rFonts w:ascii="Arial" w:hAnsi="Arial" w:cs="Arial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39–44</w:t>
                </w:r>
              </w:p>
            </w:tc>
          </w:sdtContent>
        </w:sdt>
      </w:tr>
      <w:tr w:rsidR="00680D9C" w:rsidRPr="00AF034E" w14:paraId="40E6127A" w14:textId="77777777" w:rsidTr="009B7B8D">
        <w:tc>
          <w:tcPr>
            <w:tcW w:w="1000" w:type="pct"/>
            <w:vAlign w:val="center"/>
          </w:tcPr>
          <w:p w14:paraId="035BAD89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BCL2 interacting protein 3</w:t>
            </w:r>
          </w:p>
          <w:p w14:paraId="6F1D0D6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BNIP3)</w:t>
            </w:r>
          </w:p>
        </w:tc>
        <w:tc>
          <w:tcPr>
            <w:tcW w:w="1000" w:type="pct"/>
            <w:vAlign w:val="center"/>
          </w:tcPr>
          <w:p w14:paraId="4898F254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33</w:t>
            </w:r>
          </w:p>
        </w:tc>
        <w:tc>
          <w:tcPr>
            <w:tcW w:w="1246" w:type="pct"/>
            <w:vAlign w:val="center"/>
          </w:tcPr>
          <w:p w14:paraId="2E95515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ro-Apoptotic factor</w:t>
            </w:r>
          </w:p>
        </w:tc>
        <w:tc>
          <w:tcPr>
            <w:tcW w:w="1222" w:type="pct"/>
            <w:vAlign w:val="center"/>
          </w:tcPr>
          <w:p w14:paraId="315F3640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</w:t>
            </w:r>
          </w:p>
          <w:p w14:paraId="2CB10A72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aspase independent apoptosis</w:t>
            </w:r>
          </w:p>
          <w:p w14:paraId="1EEA7F0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Mitophagy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c2b9911f-cb8c-4ada-91f8-ae57a869869a,e8bfd06e-93e5-4bcf-a148-d34e3c9d4d9a:46f211da-74f4-47e8-a7d0-a8f0eb885fe5,e8bfd06e-93e5-4bcf-a148-d34e3c9d4d9a:877ea002-470b-41da-864a-a9c9e44b59a2,e8bfd06e-93e5-4bcf-a148-d34e3c9d4d9a:17bd7283-d1ae-4b19-b731-374b0f8387cf+"/>
            <w:id w:val="-1457634288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2518BBB7" w14:textId="4F6EAF37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26,45–47</w:t>
                </w:r>
              </w:p>
            </w:tc>
          </w:sdtContent>
        </w:sdt>
      </w:tr>
      <w:tr w:rsidR="00680D9C" w:rsidRPr="00AF034E" w14:paraId="32941501" w14:textId="77777777" w:rsidTr="009B7B8D">
        <w:tc>
          <w:tcPr>
            <w:tcW w:w="1000" w:type="pct"/>
            <w:vAlign w:val="center"/>
          </w:tcPr>
          <w:p w14:paraId="555FB899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bp/P300-Interacting Transactivator, With Glu/Asp Rich Carboxy-Terminal Domain 2</w:t>
            </w:r>
          </w:p>
          <w:p w14:paraId="54399D19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CITED2)</w:t>
            </w:r>
          </w:p>
        </w:tc>
        <w:tc>
          <w:tcPr>
            <w:tcW w:w="1000" w:type="pct"/>
            <w:vAlign w:val="center"/>
          </w:tcPr>
          <w:p w14:paraId="414CA7EA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32</w:t>
            </w:r>
          </w:p>
        </w:tc>
        <w:tc>
          <w:tcPr>
            <w:tcW w:w="1246" w:type="pct"/>
            <w:vAlign w:val="center"/>
          </w:tcPr>
          <w:p w14:paraId="34D2A210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Links TFAP2 transcription factors and the p300/CBP transcriptional coactivator complex</w:t>
            </w:r>
          </w:p>
        </w:tc>
        <w:tc>
          <w:tcPr>
            <w:tcW w:w="1222" w:type="pct"/>
            <w:vAlign w:val="center"/>
          </w:tcPr>
          <w:p w14:paraId="0FA0026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</w:t>
            </w:r>
          </w:p>
          <w:p w14:paraId="0889D56F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Negative regulator of HIF1</w:t>
            </w:r>
            <w:r w:rsidRPr="00AF034E">
              <w:rPr>
                <w:rFonts w:ascii="Symbol" w:hAnsi="Symbol" w:cs="Arial"/>
                <w:lang w:val="en-CA"/>
              </w:rPr>
              <w:t>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1882f564-87de-4431-9054-4f7319c3dcf3,e8bfd06e-93e5-4bcf-a148-d34e3c9d4d9a:dd38fac3-02a1-4375-ab49-cf7c04cea497,e8bfd06e-93e5-4bcf-a148-d34e3c9d4d9a:81c78130-2b0e-40fd-8311-004bef3f051a+"/>
            <w:id w:val="1520891386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2ACDC1E4" w14:textId="247CA31C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48–50</w:t>
                </w:r>
              </w:p>
            </w:tc>
          </w:sdtContent>
        </w:sdt>
      </w:tr>
      <w:tr w:rsidR="00680D9C" w:rsidRPr="00AF034E" w14:paraId="0DBB8536" w14:textId="77777777" w:rsidTr="009B7B8D">
        <w:tc>
          <w:tcPr>
            <w:tcW w:w="1000" w:type="pct"/>
            <w:vAlign w:val="center"/>
          </w:tcPr>
          <w:p w14:paraId="75F6A4A5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rocollagen-Lysine,2-Oxoglutarate 5-Dioxygenase 2</w:t>
            </w:r>
          </w:p>
          <w:p w14:paraId="1217539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PLOD2)</w:t>
            </w:r>
          </w:p>
        </w:tc>
        <w:tc>
          <w:tcPr>
            <w:tcW w:w="1000" w:type="pct"/>
            <w:vAlign w:val="center"/>
          </w:tcPr>
          <w:p w14:paraId="23EF89A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32</w:t>
            </w:r>
          </w:p>
        </w:tc>
        <w:tc>
          <w:tcPr>
            <w:tcW w:w="1246" w:type="pct"/>
            <w:vAlign w:val="center"/>
          </w:tcPr>
          <w:p w14:paraId="37816AF2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Hydroxylation of lysyl residues in collagen-like peptides</w:t>
            </w:r>
          </w:p>
        </w:tc>
        <w:tc>
          <w:tcPr>
            <w:tcW w:w="1222" w:type="pct"/>
            <w:vAlign w:val="center"/>
          </w:tcPr>
          <w:p w14:paraId="7AF0891F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</w:t>
            </w:r>
          </w:p>
          <w:p w14:paraId="78C967D7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ell metabolism and extracellular matrix reorganization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f7bc54bc-aa37-47be-b06e-87837cfe8f71,e8bfd06e-93e5-4bcf-a148-d34e3c9d4d9a:6f5b6953-4708-4029-8ff5-c6c287742086,e8bfd06e-93e5-4bcf-a148-d34e3c9d4d9a:bcb7780d-2805-4c56-b0bb-8a08a155a61b+"/>
            <w:id w:val="-1405907408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61A18D6D" w14:textId="46ED5E46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51–53</w:t>
                </w:r>
              </w:p>
            </w:tc>
          </w:sdtContent>
        </w:sdt>
      </w:tr>
      <w:tr w:rsidR="00680D9C" w:rsidRPr="00AF034E" w14:paraId="73C27984" w14:textId="77777777" w:rsidTr="009B7B8D">
        <w:tc>
          <w:tcPr>
            <w:tcW w:w="1000" w:type="pct"/>
            <w:vAlign w:val="center"/>
          </w:tcPr>
          <w:p w14:paraId="1B70C82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lastRenderedPageBreak/>
              <w:t xml:space="preserve">Solute carrier family 2 member 1 </w:t>
            </w:r>
          </w:p>
          <w:p w14:paraId="50BBD736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SLC2A1 or GLUT1)</w:t>
            </w:r>
          </w:p>
        </w:tc>
        <w:tc>
          <w:tcPr>
            <w:tcW w:w="1000" w:type="pct"/>
            <w:vAlign w:val="center"/>
          </w:tcPr>
          <w:p w14:paraId="513C184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21</w:t>
            </w:r>
          </w:p>
        </w:tc>
        <w:tc>
          <w:tcPr>
            <w:tcW w:w="1246" w:type="pct"/>
            <w:vAlign w:val="center"/>
          </w:tcPr>
          <w:p w14:paraId="097CE1BF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Major glucose transporter and other aldoses</w:t>
            </w:r>
          </w:p>
        </w:tc>
        <w:tc>
          <w:tcPr>
            <w:tcW w:w="1222" w:type="pct"/>
            <w:vAlign w:val="center"/>
          </w:tcPr>
          <w:p w14:paraId="16ED1077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1bc39092-443c-40c9-9f5f-1976f449441b,e8bfd06e-93e5-4bcf-a148-d34e3c9d4d9a:2d378999-68b9-40c2-a625-28e52b5de426+"/>
            <w:id w:val="-91096162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1F9D61ED" w14:textId="0875A046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54,55</w:t>
                </w:r>
              </w:p>
            </w:tc>
          </w:sdtContent>
        </w:sdt>
      </w:tr>
      <w:tr w:rsidR="00680D9C" w:rsidRPr="00AF034E" w14:paraId="69C05B87" w14:textId="77777777" w:rsidTr="009B7B8D">
        <w:tc>
          <w:tcPr>
            <w:tcW w:w="1000" w:type="pct"/>
            <w:vAlign w:val="center"/>
          </w:tcPr>
          <w:p w14:paraId="06BCB48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Egl-9 family Hypoxia inducible factor 1 / prolyl hydroxylase domain containing protein 2</w:t>
            </w:r>
          </w:p>
          <w:p w14:paraId="1066E814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EGLN1 / PHD2)</w:t>
            </w:r>
          </w:p>
        </w:tc>
        <w:tc>
          <w:tcPr>
            <w:tcW w:w="1000" w:type="pct"/>
            <w:vAlign w:val="center"/>
          </w:tcPr>
          <w:p w14:paraId="56E207DA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18</w:t>
            </w:r>
          </w:p>
        </w:tc>
        <w:tc>
          <w:tcPr>
            <w:tcW w:w="1246" w:type="pct"/>
            <w:vAlign w:val="center"/>
          </w:tcPr>
          <w:p w14:paraId="38542610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ost-translational formation of 4-hydorxyproline in HIFa proteins</w:t>
            </w:r>
          </w:p>
        </w:tc>
        <w:tc>
          <w:tcPr>
            <w:tcW w:w="1222" w:type="pct"/>
            <w:vAlign w:val="center"/>
          </w:tcPr>
          <w:p w14:paraId="0F4514E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</w:t>
            </w:r>
          </w:p>
          <w:p w14:paraId="684064C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HIF1</w:t>
            </w:r>
            <w:r w:rsidRPr="00AF034E">
              <w:rPr>
                <w:rFonts w:ascii="Symbol" w:hAnsi="Symbol" w:cs="Arial"/>
                <w:lang w:val="en-CA"/>
              </w:rPr>
              <w:t></w:t>
            </w:r>
            <w:r w:rsidRPr="00AF034E">
              <w:rPr>
                <w:rFonts w:ascii="Symbol" w:hAnsi="Symbol" w:cs="Arial"/>
                <w:lang w:val="en-CA"/>
              </w:rPr>
              <w:t></w:t>
            </w:r>
            <w:r w:rsidRPr="00AF034E">
              <w:rPr>
                <w:rFonts w:ascii="Arial" w:hAnsi="Arial" w:cs="Arial"/>
                <w:lang w:val="en-CA"/>
              </w:rPr>
              <w:t>transcriptional activity repression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c6de411e-b7bb-4bdb-9333-109c338e34ac,e8bfd06e-93e5-4bcf-a148-d34e3c9d4d9a:7842b428-2bae-4890-9310-cbcb839f3cc6+"/>
            <w:id w:val="-835922729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0967AF65" w14:textId="72352B80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56,57</w:t>
                </w:r>
              </w:p>
            </w:tc>
          </w:sdtContent>
        </w:sdt>
      </w:tr>
      <w:tr w:rsidR="00680D9C" w:rsidRPr="00AF034E" w14:paraId="33B55E90" w14:textId="77777777" w:rsidTr="009B7B8D">
        <w:tc>
          <w:tcPr>
            <w:tcW w:w="1000" w:type="pct"/>
            <w:vAlign w:val="center"/>
          </w:tcPr>
          <w:p w14:paraId="13843FD5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Vascular endothelial growth factor A</w:t>
            </w:r>
          </w:p>
          <w:p w14:paraId="53919689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VEGFA)</w:t>
            </w:r>
          </w:p>
        </w:tc>
        <w:tc>
          <w:tcPr>
            <w:tcW w:w="1000" w:type="pct"/>
            <w:vAlign w:val="center"/>
          </w:tcPr>
          <w:p w14:paraId="1348DC8A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16</w:t>
            </w:r>
          </w:p>
        </w:tc>
        <w:tc>
          <w:tcPr>
            <w:tcW w:w="1246" w:type="pct"/>
            <w:vAlign w:val="center"/>
          </w:tcPr>
          <w:p w14:paraId="6D415AA5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 xml:space="preserve">Proliferation and migration </w:t>
            </w:r>
          </w:p>
          <w:p w14:paraId="7F3F54D6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ngiogenesis</w:t>
            </w:r>
          </w:p>
        </w:tc>
        <w:tc>
          <w:tcPr>
            <w:tcW w:w="1222" w:type="pct"/>
            <w:vAlign w:val="center"/>
          </w:tcPr>
          <w:p w14:paraId="3BA6A156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ell death protection</w:t>
            </w:r>
          </w:p>
          <w:p w14:paraId="02882302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tion of key genes involved in hypoxia</w:t>
            </w:r>
          </w:p>
          <w:p w14:paraId="3BB3B122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ngiogenesis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e31a9dc8-b8de-4f6a-a6a0-e3842abc4439,e8bfd06e-93e5-4bcf-a148-d34e3c9d4d9a:cf2d4fe8-b5c9-4b7d-b3c1-76d19ab1e57e,e8bfd06e-93e5-4bcf-a148-d34e3c9d4d9a:8d1753da-48ed-4b65-8d89-6e999c1ff967+"/>
            <w:id w:val="1209075895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779F420A" w14:textId="5AA9A432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58–60</w:t>
                </w:r>
              </w:p>
            </w:tc>
          </w:sdtContent>
        </w:sdt>
      </w:tr>
      <w:tr w:rsidR="00680D9C" w:rsidRPr="00AF034E" w14:paraId="0C9A0AEB" w14:textId="77777777" w:rsidTr="009B7B8D">
        <w:tc>
          <w:tcPr>
            <w:tcW w:w="1000" w:type="pct"/>
            <w:vAlign w:val="center"/>
          </w:tcPr>
          <w:p w14:paraId="4FF98790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hosphoglycerate kinase 1</w:t>
            </w:r>
          </w:p>
          <w:p w14:paraId="32D2839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PGK1)</w:t>
            </w:r>
          </w:p>
        </w:tc>
        <w:tc>
          <w:tcPr>
            <w:tcW w:w="1000" w:type="pct"/>
            <w:vAlign w:val="center"/>
          </w:tcPr>
          <w:p w14:paraId="510E2CD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12</w:t>
            </w:r>
          </w:p>
        </w:tc>
        <w:tc>
          <w:tcPr>
            <w:tcW w:w="1246" w:type="pct"/>
            <w:vAlign w:val="center"/>
          </w:tcPr>
          <w:p w14:paraId="27DBF64D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Conversion of 1,3-diphosphoglycerate to 3-phosphoglycerate</w:t>
            </w:r>
          </w:p>
        </w:tc>
        <w:tc>
          <w:tcPr>
            <w:tcW w:w="1222" w:type="pct"/>
            <w:vAlign w:val="center"/>
          </w:tcPr>
          <w:p w14:paraId="3C849D8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 by HIF</w:t>
            </w:r>
          </w:p>
          <w:p w14:paraId="469CD8D4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ositive feedback loop</w:t>
            </w:r>
          </w:p>
          <w:p w14:paraId="0A37161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Glycolysis and TCA cycle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263a99a6-ac22-4f56-a67d-e756f3a593e5,e8bfd06e-93e5-4bcf-a148-d34e3c9d4d9a:6c28d86b-94bc-4480-9ea0-b14cf879ef51,e8bfd06e-93e5-4bcf-a148-d34e3c9d4d9a:75013598-24f6-4e6f-99fc-379f13d8904a,e8bfd06e-93e5-4bcf-a148-d34e3c9d4d9a:349ee69f-2016-425b-876c-9c199862dfb8+"/>
            <w:id w:val="1552730412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7E57E285" w14:textId="2E06FB5F" w:rsidR="00680D9C" w:rsidRPr="00AF034E" w:rsidRDefault="005448BA" w:rsidP="009B7B8D">
                <w:pPr>
                  <w:jc w:val="center"/>
                  <w:rPr>
                    <w:rFonts w:ascii="Arial" w:hAnsi="Arial" w:cs="Arial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61–64</w:t>
                </w:r>
              </w:p>
            </w:tc>
          </w:sdtContent>
        </w:sdt>
      </w:tr>
      <w:tr w:rsidR="00680D9C" w:rsidRPr="00AF034E" w14:paraId="44CFEF94" w14:textId="77777777" w:rsidTr="009B7B8D">
        <w:tc>
          <w:tcPr>
            <w:tcW w:w="1000" w:type="pct"/>
            <w:vAlign w:val="center"/>
          </w:tcPr>
          <w:p w14:paraId="3CB0EAA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Endoplasmic reticulum oxidoreductase 1 alpha</w:t>
            </w:r>
          </w:p>
          <w:p w14:paraId="6A25F50F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ERO1A)</w:t>
            </w:r>
          </w:p>
        </w:tc>
        <w:tc>
          <w:tcPr>
            <w:tcW w:w="1000" w:type="pct"/>
            <w:vAlign w:val="center"/>
          </w:tcPr>
          <w:p w14:paraId="4D3720BB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06</w:t>
            </w:r>
          </w:p>
        </w:tc>
        <w:tc>
          <w:tcPr>
            <w:tcW w:w="1246" w:type="pct"/>
            <w:vAlign w:val="center"/>
          </w:tcPr>
          <w:p w14:paraId="56EF8F6E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Oxidoreductase activity</w:t>
            </w:r>
          </w:p>
          <w:p w14:paraId="3F5E6593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 xml:space="preserve">Cell redox homeostasis </w:t>
            </w:r>
          </w:p>
        </w:tc>
        <w:tc>
          <w:tcPr>
            <w:tcW w:w="1222" w:type="pct"/>
            <w:vAlign w:val="center"/>
          </w:tcPr>
          <w:p w14:paraId="236B807C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</w:t>
            </w:r>
          </w:p>
          <w:p w14:paraId="6E2CE4D8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tegrin glycosylation</w:t>
            </w:r>
          </w:p>
          <w:p w14:paraId="4B541D77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Membrane transport</w:t>
            </w:r>
          </w:p>
          <w:p w14:paraId="74FB46C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ngiogenesis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a2975d1a-e32c-433e-a598-15bc610587d5,e8bfd06e-93e5-4bcf-a148-d34e3c9d4d9a:77372a94-152b-45d1-bf58-3f681da37be9,e8bfd06e-93e5-4bcf-a148-d34e3c9d4d9a:4493fd52-d5bd-4261-a1e5-1fb513e4ac35,e8bfd06e-93e5-4bcf-a148-d34e3c9d4d9a:08ca3809-ce32-4f9c-ba8b-47213666524c+"/>
            <w:id w:val="1311676470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66D642DC" w14:textId="08988DE2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65–68</w:t>
                </w:r>
              </w:p>
            </w:tc>
          </w:sdtContent>
        </w:sdt>
      </w:tr>
      <w:tr w:rsidR="00680D9C" w:rsidRPr="00AF034E" w14:paraId="30933239" w14:textId="77777777" w:rsidTr="009B7B8D">
        <w:tc>
          <w:tcPr>
            <w:tcW w:w="1000" w:type="pct"/>
            <w:vAlign w:val="center"/>
          </w:tcPr>
          <w:p w14:paraId="7826CBB1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Nucleolar Protein 3</w:t>
            </w:r>
          </w:p>
          <w:p w14:paraId="036137B8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(NOL3)</w:t>
            </w:r>
          </w:p>
        </w:tc>
        <w:tc>
          <w:tcPr>
            <w:tcW w:w="1000" w:type="pct"/>
            <w:vAlign w:val="center"/>
          </w:tcPr>
          <w:p w14:paraId="43A34F68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1.06</w:t>
            </w:r>
          </w:p>
        </w:tc>
        <w:tc>
          <w:tcPr>
            <w:tcW w:w="1246" w:type="pct"/>
            <w:vAlign w:val="center"/>
          </w:tcPr>
          <w:p w14:paraId="6B2A2025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Anti apoptotic protein</w:t>
            </w:r>
          </w:p>
        </w:tc>
        <w:tc>
          <w:tcPr>
            <w:tcW w:w="1222" w:type="pct"/>
            <w:vAlign w:val="center"/>
          </w:tcPr>
          <w:p w14:paraId="4A2023B3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Induced by HIF</w:t>
            </w:r>
          </w:p>
          <w:p w14:paraId="4E067865" w14:textId="77777777" w:rsidR="00680D9C" w:rsidRPr="00AF034E" w:rsidRDefault="00680D9C" w:rsidP="009B7B8D">
            <w:pPr>
              <w:jc w:val="center"/>
              <w:rPr>
                <w:rFonts w:ascii="Arial" w:hAnsi="Arial" w:cs="Arial"/>
                <w:lang w:val="en-CA"/>
              </w:rPr>
            </w:pPr>
            <w:r w:rsidRPr="00AF034E">
              <w:rPr>
                <w:rFonts w:ascii="Arial" w:hAnsi="Arial" w:cs="Arial"/>
                <w:lang w:val="en-CA"/>
              </w:rPr>
              <w:t>Proliferation and cell death inhibition</w:t>
            </w:r>
          </w:p>
        </w:tc>
        <w:sdt>
          <w:sdtPr>
            <w:rPr>
              <w:rFonts w:ascii="Arial" w:hAnsi="Arial" w:cs="Arial"/>
              <w:lang w:val="en-CA"/>
            </w:rPr>
            <w:alias w:val="SmartCite Citation"/>
            <w:tag w:val="e8bfd06e-93e5-4bcf-a148-d34e3c9d4d9a:a7e0942a-e6a4-42c4-ac4e-62ce8dac860c,e8bfd06e-93e5-4bcf-a148-d34e3c9d4d9a:1dc8add4-822b-42bf-9991-89c262bb37d4,e8bfd06e-93e5-4bcf-a148-d34e3c9d4d9a:fde2f685-7f6d-46e3-ba0c-55cb9a284bdf+"/>
            <w:id w:val="-1193144041"/>
            <w:placeholder>
              <w:docPart w:val="057C306858426846B86A2A56C4E15A9E"/>
            </w:placeholder>
          </w:sdtPr>
          <w:sdtEndPr/>
          <w:sdtContent>
            <w:tc>
              <w:tcPr>
                <w:tcW w:w="532" w:type="pct"/>
                <w:vAlign w:val="center"/>
              </w:tcPr>
              <w:p w14:paraId="6945A9E2" w14:textId="3C9EFA56" w:rsidR="00680D9C" w:rsidRPr="00AF034E" w:rsidRDefault="005448BA" w:rsidP="009B7B8D">
                <w:pPr>
                  <w:jc w:val="center"/>
                  <w:rPr>
                    <w:rFonts w:ascii="Arial" w:hAnsi="Arial" w:cs="Arial"/>
                    <w:lang w:val="en-CA"/>
                  </w:rPr>
                </w:pPr>
                <w:r w:rsidRPr="005448BA">
                  <w:rPr>
                    <w:rFonts w:ascii="Arial" w:eastAsia="Times New Roman" w:hAnsi="Arial" w:cs="Arial"/>
                    <w:color w:val="000000"/>
                    <w:vertAlign w:val="superscript"/>
                  </w:rPr>
                  <w:t>69–71</w:t>
                </w:r>
              </w:p>
            </w:tc>
          </w:sdtContent>
        </w:sdt>
      </w:tr>
    </w:tbl>
    <w:p w14:paraId="0FBD994A" w14:textId="77777777" w:rsidR="00680D9C" w:rsidRPr="00AF034E" w:rsidRDefault="00680D9C">
      <w:pPr>
        <w:rPr>
          <w:rFonts w:ascii="Arial" w:hAnsi="Arial" w:cs="Arial"/>
          <w:lang w:val="en-CA"/>
        </w:rPr>
      </w:pPr>
    </w:p>
    <w:p w14:paraId="3926CE7D" w14:textId="77777777" w:rsidR="00680D9C" w:rsidRPr="00AF034E" w:rsidRDefault="00680D9C">
      <w:pPr>
        <w:rPr>
          <w:rFonts w:ascii="Arial" w:hAnsi="Arial" w:cs="Arial"/>
          <w:lang w:val="en-CA"/>
        </w:rPr>
      </w:pPr>
    </w:p>
    <w:sdt>
      <w:sdtPr>
        <w:rPr>
          <w:rFonts w:ascii="Arial" w:hAnsi="Arial" w:cs="Arial"/>
          <w:lang w:val="en-CA"/>
        </w:rPr>
        <w:alias w:val="SmartCite Bibliography"/>
        <w:tag w:val="Nature+{&quot;language&quot;:&quot;en-US&quot;,&quot;isSectionsModeOn&quot;:false}"/>
        <w:id w:val="100072302"/>
        <w:placeholder>
          <w:docPart w:val="B0889F6FC4D89844875FE14D7134AEAF"/>
        </w:placeholder>
      </w:sdtPr>
      <w:sdtEndPr/>
      <w:sdtContent>
        <w:p w14:paraId="22BE5209" w14:textId="77777777" w:rsidR="005448BA" w:rsidRPr="005448BA" w:rsidRDefault="005448BA">
          <w:pPr>
            <w:divId w:val="420806958"/>
            <w:rPr>
              <w:rFonts w:ascii="Times New Roman" w:eastAsia="Times New Roman" w:hAnsi="Times New Roman" w:cs="Times New Roman"/>
              <w:color w:val="000000"/>
              <w:szCs w:val="24"/>
            </w:rPr>
          </w:pPr>
        </w:p>
        <w:p w14:paraId="7A5DD578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</w:rPr>
            <w:t xml:space="preserve">1. Wykoff, C. C. </w:t>
          </w:r>
          <w:r w:rsidRPr="005448BA">
            <w:rPr>
              <w:i/>
              <w:iCs/>
              <w:color w:val="000000"/>
              <w:sz w:val="22"/>
            </w:rPr>
            <w:t>et al.</w:t>
          </w:r>
          <w:r w:rsidRPr="005448BA">
            <w:rPr>
              <w:color w:val="000000"/>
              <w:sz w:val="22"/>
            </w:rPr>
            <w:t xml:space="preserve"> </w:t>
          </w:r>
          <w:r w:rsidRPr="005448BA">
            <w:rPr>
              <w:color w:val="000000"/>
              <w:sz w:val="22"/>
              <w:lang w:val="en-US"/>
            </w:rPr>
            <w:t xml:space="preserve">Hypoxia-inducible expression of tumor-associated carbonic anhydrases. </w:t>
          </w:r>
          <w:r w:rsidRPr="005448BA">
            <w:rPr>
              <w:i/>
              <w:iCs/>
              <w:color w:val="000000"/>
              <w:sz w:val="22"/>
              <w:lang w:val="en-US"/>
            </w:rPr>
            <w:t>Cancer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60</w:t>
          </w:r>
          <w:r w:rsidRPr="005448BA">
            <w:rPr>
              <w:color w:val="000000"/>
              <w:sz w:val="22"/>
              <w:lang w:val="en-US"/>
            </w:rPr>
            <w:t>, 7075–83 (2000).</w:t>
          </w:r>
        </w:p>
        <w:p w14:paraId="7CD35141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2. Sedlakova, O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Carbonic anhydrase IX, a hypoxia-induced catalytic component of the pH regulating machinery in tumors. </w:t>
          </w:r>
          <w:r w:rsidRPr="005448BA">
            <w:rPr>
              <w:i/>
              <w:iCs/>
              <w:color w:val="000000"/>
              <w:sz w:val="22"/>
              <w:lang w:val="en-US"/>
            </w:rPr>
            <w:t>Front. Physiol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4</w:t>
          </w:r>
          <w:r w:rsidRPr="005448BA">
            <w:rPr>
              <w:color w:val="000000"/>
              <w:sz w:val="22"/>
              <w:lang w:val="en-US"/>
            </w:rPr>
            <w:t>, 400 (2014).</w:t>
          </w:r>
        </w:p>
        <w:p w14:paraId="51E123C6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3. Švastová, E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Hypoxia activates the capacity of tumor‐associated carbonic anhydrase IX to acidify extracellular pH. </w:t>
          </w:r>
          <w:r w:rsidRPr="005448BA">
            <w:rPr>
              <w:i/>
              <w:iCs/>
              <w:color w:val="000000"/>
              <w:sz w:val="22"/>
              <w:lang w:val="en-US"/>
            </w:rPr>
            <w:t>FEBS Lett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577</w:t>
          </w:r>
          <w:r w:rsidRPr="005448BA">
            <w:rPr>
              <w:color w:val="000000"/>
              <w:sz w:val="22"/>
              <w:lang w:val="en-US"/>
            </w:rPr>
            <w:t>, 439–445 (2004).</w:t>
          </w:r>
        </w:p>
        <w:p w14:paraId="452631D4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lastRenderedPageBreak/>
            <w:t xml:space="preserve">4. Ikeda, S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Hypoxia‐inducible hexokinase‐2 enhances anti‐apoptotic function via activating autophagy in multiple myeloma. </w:t>
          </w:r>
          <w:r w:rsidRPr="005448BA">
            <w:rPr>
              <w:i/>
              <w:iCs/>
              <w:color w:val="000000"/>
              <w:sz w:val="22"/>
              <w:lang w:val="en-US"/>
            </w:rPr>
            <w:t>Cancer Sci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11</w:t>
          </w:r>
          <w:r w:rsidRPr="005448BA">
            <w:rPr>
              <w:color w:val="000000"/>
              <w:sz w:val="22"/>
              <w:lang w:val="en-US"/>
            </w:rPr>
            <w:t>, 4088–4101 (2020).</w:t>
          </w:r>
        </w:p>
        <w:p w14:paraId="6552761E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5. Baba, K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Hypoxia-induced ANGPTL4 sustains tumour growth and anoikis resistance through different mechanisms in scirrhous gastric cancer cell lines. </w:t>
          </w:r>
          <w:r w:rsidRPr="005448BA">
            <w:rPr>
              <w:i/>
              <w:iCs/>
              <w:color w:val="000000"/>
              <w:sz w:val="22"/>
              <w:lang w:val="en-US"/>
            </w:rPr>
            <w:t>Sci. Rep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7</w:t>
          </w:r>
          <w:r w:rsidRPr="005448BA">
            <w:rPr>
              <w:color w:val="000000"/>
              <w:sz w:val="22"/>
              <w:lang w:val="en-US"/>
            </w:rPr>
            <w:t>, 11127 (2017).</w:t>
          </w:r>
        </w:p>
        <w:p w14:paraId="278A5084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6. Tan, M. J., Teo, Z., Sng, M. K., Zhu, P. &amp; Tan, N. S. Emerging Roles of Angiopoietin-like 4 in Human Cancer. </w:t>
          </w:r>
          <w:r w:rsidRPr="005448BA">
            <w:rPr>
              <w:i/>
              <w:iCs/>
              <w:color w:val="000000"/>
              <w:sz w:val="22"/>
              <w:lang w:val="en-US"/>
            </w:rPr>
            <w:t>Mol. Cancer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0</w:t>
          </w:r>
          <w:r w:rsidRPr="005448BA">
            <w:rPr>
              <w:color w:val="000000"/>
              <w:sz w:val="22"/>
              <w:lang w:val="en-US"/>
            </w:rPr>
            <w:t>, 677–688 (2012).</w:t>
          </w:r>
        </w:p>
        <w:p w14:paraId="003F95D9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7. Cangul, H. Hypoxia upregulates the expression of the NDRG1 gene leading to its overexpression in various human cancers. </w:t>
          </w:r>
          <w:r w:rsidRPr="005448BA">
            <w:rPr>
              <w:i/>
              <w:iCs/>
              <w:color w:val="000000"/>
              <w:sz w:val="22"/>
              <w:lang w:val="en-US"/>
            </w:rPr>
            <w:t>BMC Genet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5</w:t>
          </w:r>
          <w:r w:rsidRPr="005448BA">
            <w:rPr>
              <w:color w:val="000000"/>
              <w:sz w:val="22"/>
              <w:lang w:val="en-US"/>
            </w:rPr>
            <w:t>, 27 (2004).</w:t>
          </w:r>
        </w:p>
        <w:p w14:paraId="22645AA9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8. Cai, K., El-Merahbi, R., Loeffler, M., Mayer, A. E. &amp; Sumara, G. Ndrg1 promotes adipocyte differentiation and sustains their function. </w:t>
          </w:r>
          <w:r w:rsidRPr="005448BA">
            <w:rPr>
              <w:i/>
              <w:iCs/>
              <w:color w:val="000000"/>
              <w:sz w:val="22"/>
              <w:lang w:val="en-US"/>
            </w:rPr>
            <w:t>Sci. Rep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7</w:t>
          </w:r>
          <w:r w:rsidRPr="005448BA">
            <w:rPr>
              <w:color w:val="000000"/>
              <w:sz w:val="22"/>
              <w:lang w:val="en-US"/>
            </w:rPr>
            <w:t>, 7191 (2017).</w:t>
          </w:r>
        </w:p>
        <w:p w14:paraId="7EF6BB0B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9. Sheng, X., Li, X., Qian, Y., Wang, S. &amp; Xiao, C. ETS1 regulates NDRG1 to promote the proliferation, migration, and invasion of OSCC. </w:t>
          </w:r>
          <w:r w:rsidRPr="005448BA">
            <w:rPr>
              <w:i/>
              <w:iCs/>
              <w:color w:val="000000"/>
              <w:sz w:val="22"/>
              <w:lang w:val="en-US"/>
            </w:rPr>
            <w:t>Oral Di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30</w:t>
          </w:r>
          <w:r w:rsidRPr="005448BA">
            <w:rPr>
              <w:color w:val="000000"/>
              <w:sz w:val="22"/>
              <w:lang w:val="en-US"/>
            </w:rPr>
            <w:t>, 977–990 (2024).</w:t>
          </w:r>
        </w:p>
        <w:p w14:paraId="5A727F51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10. Stein, S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NDRG1 Is Necessary for p53-dependent Apoptosis*. </w:t>
          </w:r>
          <w:r w:rsidRPr="005448BA">
            <w:rPr>
              <w:i/>
              <w:iCs/>
              <w:color w:val="000000"/>
              <w:sz w:val="22"/>
              <w:lang w:val="en-US"/>
            </w:rPr>
            <w:t>J. Biol. Chem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279</w:t>
          </w:r>
          <w:r w:rsidRPr="005448BA">
            <w:rPr>
              <w:color w:val="000000"/>
              <w:sz w:val="22"/>
              <w:lang w:val="en-US"/>
            </w:rPr>
            <w:t>, 48930–48940 (2004).</w:t>
          </w:r>
        </w:p>
        <w:p w14:paraId="758B3D09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11. Strocchi, S., Reggiani, F., Gobbi, G., Ciarrocchi, A. &amp; Sancisi, V. The multifaceted role of EGLN family prolyl hydroxylases in cancer: going beyond HIF regulation. </w:t>
          </w:r>
          <w:r w:rsidRPr="005448BA">
            <w:rPr>
              <w:i/>
              <w:iCs/>
              <w:color w:val="000000"/>
              <w:sz w:val="22"/>
              <w:lang w:val="en-US"/>
            </w:rPr>
            <w:t>Oncogene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41</w:t>
          </w:r>
          <w:r w:rsidRPr="005448BA">
            <w:rPr>
              <w:color w:val="000000"/>
              <w:sz w:val="22"/>
              <w:lang w:val="en-US"/>
            </w:rPr>
            <w:t>, 3665–3679 (2022).</w:t>
          </w:r>
        </w:p>
        <w:p w14:paraId="79B170B6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12. Chen, N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The oxygen sensor PHD3 limits glycolysis under hypoxia via direct binding to pyruvate kinase. </w:t>
          </w:r>
          <w:r w:rsidRPr="005448BA">
            <w:rPr>
              <w:i/>
              <w:iCs/>
              <w:color w:val="000000"/>
              <w:sz w:val="22"/>
              <w:lang w:val="en-US"/>
            </w:rPr>
            <w:t>Cell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21</w:t>
          </w:r>
          <w:r w:rsidRPr="005448BA">
            <w:rPr>
              <w:color w:val="000000"/>
              <w:sz w:val="22"/>
              <w:lang w:val="en-US"/>
            </w:rPr>
            <w:t>, 983–986 (2011).</w:t>
          </w:r>
        </w:p>
        <w:p w14:paraId="273DEC6E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13. Sun, B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Stanniocalcin-1 Protected Astrocytes from Hypoxic Damage Through the AMPK Pathway. </w:t>
          </w:r>
          <w:r w:rsidRPr="005448BA">
            <w:rPr>
              <w:i/>
              <w:iCs/>
              <w:color w:val="000000"/>
              <w:sz w:val="22"/>
              <w:lang w:val="en-US"/>
            </w:rPr>
            <w:t>Neurochem.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46</w:t>
          </w:r>
          <w:r w:rsidRPr="005448BA">
            <w:rPr>
              <w:color w:val="000000"/>
              <w:sz w:val="22"/>
              <w:lang w:val="en-US"/>
            </w:rPr>
            <w:t>, 2948–2957 (2021).</w:t>
          </w:r>
        </w:p>
        <w:p w14:paraId="0DA40A9C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14. Yeung, H. Y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Hypoxia-Inducible Factor-1-Mediated Activation of Stanniocalcin-1 in Human Cancer Cells. </w:t>
          </w:r>
          <w:r w:rsidRPr="005448BA">
            <w:rPr>
              <w:i/>
              <w:iCs/>
              <w:color w:val="000000"/>
              <w:sz w:val="22"/>
              <w:lang w:val="en-US"/>
            </w:rPr>
            <w:t>Endocrinology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46</w:t>
          </w:r>
          <w:r w:rsidRPr="005448BA">
            <w:rPr>
              <w:color w:val="000000"/>
              <w:sz w:val="22"/>
              <w:lang w:val="en-US"/>
            </w:rPr>
            <w:t>, 4951–4960 (2005).</w:t>
          </w:r>
        </w:p>
        <w:p w14:paraId="6937C38F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15. Papandreou, I., Cairns, R. A., Fontana, L., Lim, A. L. &amp; Denko, N. C. HIF-1 mediates adaptation to hypoxia by actively downregulating mitochondrial oxygen consumption. </w:t>
          </w:r>
          <w:r w:rsidRPr="005448BA">
            <w:rPr>
              <w:i/>
              <w:iCs/>
              <w:color w:val="000000"/>
              <w:sz w:val="22"/>
              <w:lang w:val="en-US"/>
            </w:rPr>
            <w:t>Cell Metab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3</w:t>
          </w:r>
          <w:r w:rsidRPr="005448BA">
            <w:rPr>
              <w:color w:val="000000"/>
              <w:sz w:val="22"/>
              <w:lang w:val="en-US"/>
            </w:rPr>
            <w:t>, 187–197 (2006).</w:t>
          </w:r>
        </w:p>
        <w:p w14:paraId="1B562A54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16. Wigfield, S. M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PDK-1 regulates lactate production in hypoxia and is associated with poor prognosis in head and neck squamous cancer. </w:t>
          </w:r>
          <w:r w:rsidRPr="005448BA">
            <w:rPr>
              <w:i/>
              <w:iCs/>
              <w:color w:val="000000"/>
              <w:sz w:val="22"/>
              <w:lang w:val="en-US"/>
            </w:rPr>
            <w:t>Br. J. Cancer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98</w:t>
          </w:r>
          <w:r w:rsidRPr="005448BA">
            <w:rPr>
              <w:color w:val="000000"/>
              <w:sz w:val="22"/>
              <w:lang w:val="en-US"/>
            </w:rPr>
            <w:t>, 1975–1984 (2008).</w:t>
          </w:r>
        </w:p>
        <w:p w14:paraId="53A2A923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17. Semba, H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HIF-1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-PDK1 axis-induced active glycolysis plays an essential role in macrophage migratory capacity. </w:t>
          </w:r>
          <w:r w:rsidRPr="005448BA">
            <w:rPr>
              <w:i/>
              <w:iCs/>
              <w:color w:val="000000"/>
              <w:sz w:val="22"/>
              <w:lang w:val="en-US"/>
            </w:rPr>
            <w:t>Nat. Commun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7</w:t>
          </w:r>
          <w:r w:rsidRPr="005448BA">
            <w:rPr>
              <w:color w:val="000000"/>
              <w:sz w:val="22"/>
              <w:lang w:val="en-US"/>
            </w:rPr>
            <w:t>, 11635 (2016).</w:t>
          </w:r>
        </w:p>
        <w:p w14:paraId="223F8EA4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lastRenderedPageBreak/>
            <w:t xml:space="preserve">18. Law, A. Y. S. &amp; Wong, C. K. C. Stanniocalcin-2 is a HIF-1 target gene that promotes cell proliferation in hypoxia. </w:t>
          </w:r>
          <w:r w:rsidRPr="005448BA">
            <w:rPr>
              <w:i/>
              <w:iCs/>
              <w:color w:val="000000"/>
              <w:sz w:val="22"/>
              <w:lang w:val="en-US"/>
            </w:rPr>
            <w:t>Exp. Cell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316</w:t>
          </w:r>
          <w:r w:rsidRPr="005448BA">
            <w:rPr>
              <w:color w:val="000000"/>
              <w:sz w:val="22"/>
              <w:lang w:val="en-US"/>
            </w:rPr>
            <w:t>, 466–476 (2010).</w:t>
          </w:r>
        </w:p>
        <w:p w14:paraId="7B4FE4C5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19. Zeiger, W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Stanniocalcin 2 Is a Negative Modulator of Store-Operated Calcium Entry. </w:t>
          </w:r>
          <w:r w:rsidRPr="005448BA">
            <w:rPr>
              <w:i/>
              <w:iCs/>
              <w:color w:val="000000"/>
              <w:sz w:val="22"/>
              <w:lang w:val="en-US"/>
            </w:rPr>
            <w:t>Mol. Cell. Biol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31</w:t>
          </w:r>
          <w:r w:rsidRPr="005448BA">
            <w:rPr>
              <w:color w:val="000000"/>
              <w:sz w:val="22"/>
              <w:lang w:val="en-US"/>
            </w:rPr>
            <w:t>, 3710–3722 (2011).</w:t>
          </w:r>
        </w:p>
        <w:p w14:paraId="43084670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20. Kim, S.-M., Kim, J.-Y., Lee, S. &amp; Park, J.-H. Adrenomedullin protects against hypoxia/reoxygenation‐induced cell death by suppression of reactive oxygen species via thiol redox systems. </w:t>
          </w:r>
          <w:r w:rsidRPr="005448BA">
            <w:rPr>
              <w:i/>
              <w:iCs/>
              <w:color w:val="000000"/>
              <w:sz w:val="22"/>
              <w:lang w:val="en-US"/>
            </w:rPr>
            <w:t>FEBS Lett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584</w:t>
          </w:r>
          <w:r w:rsidRPr="005448BA">
            <w:rPr>
              <w:color w:val="000000"/>
              <w:sz w:val="22"/>
              <w:lang w:val="en-US"/>
            </w:rPr>
            <w:t>, 213–218 (2010).</w:t>
          </w:r>
        </w:p>
        <w:p w14:paraId="2F830DAE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21. Kato, H., Shichiri, M., Marumo, F. &amp; Hirata, Y. Adrenomedullin as an Autocrine/Paracrine Apoptosis Survival Factor for Rat Endothelial Cells. </w:t>
          </w:r>
          <w:r w:rsidRPr="005448BA">
            <w:rPr>
              <w:i/>
              <w:iCs/>
              <w:color w:val="000000"/>
              <w:sz w:val="22"/>
              <w:lang w:val="en-US"/>
            </w:rPr>
            <w:t>Endocrinology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38</w:t>
          </w:r>
          <w:r w:rsidRPr="005448BA">
            <w:rPr>
              <w:color w:val="000000"/>
              <w:sz w:val="22"/>
              <w:lang w:val="en-US"/>
            </w:rPr>
            <w:t>, 2615–2620 (1997).</w:t>
          </w:r>
        </w:p>
        <w:p w14:paraId="51B0A1A1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22. Kitamura, K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Adrenomedullin: A Novel Hypotensive Peptide Isolated from Human Pheochromocytoma. </w:t>
          </w:r>
          <w:r w:rsidRPr="005448BA">
            <w:rPr>
              <w:i/>
              <w:iCs/>
              <w:color w:val="000000"/>
              <w:sz w:val="22"/>
              <w:lang w:val="en-US"/>
            </w:rPr>
            <w:t>Biochem. Biophys. Res. Commun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92</w:t>
          </w:r>
          <w:r w:rsidRPr="005448BA">
            <w:rPr>
              <w:color w:val="000000"/>
              <w:sz w:val="22"/>
              <w:lang w:val="en-US"/>
            </w:rPr>
            <w:t>, 553–560 (1993).</w:t>
          </w:r>
        </w:p>
        <w:p w14:paraId="00357A07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23. Li, Y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BNIP3L/NIX-mediated mitophagy: molecular mechanisms and implications for human disease. </w:t>
          </w:r>
          <w:r w:rsidRPr="005448BA">
            <w:rPr>
              <w:i/>
              <w:iCs/>
              <w:color w:val="000000"/>
              <w:sz w:val="22"/>
              <w:lang w:val="en-US"/>
            </w:rPr>
            <w:t>Cell Death Di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3</w:t>
          </w:r>
          <w:r w:rsidRPr="005448BA">
            <w:rPr>
              <w:color w:val="000000"/>
              <w:sz w:val="22"/>
              <w:lang w:val="en-US"/>
            </w:rPr>
            <w:t>, 14 (2021).</w:t>
          </w:r>
        </w:p>
        <w:p w14:paraId="1E971E89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24. Novak, I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Nix is a selective autophagy receptor for mitochondrial clearance. </w:t>
          </w:r>
          <w:r w:rsidRPr="005448BA">
            <w:rPr>
              <w:i/>
              <w:iCs/>
              <w:color w:val="000000"/>
              <w:sz w:val="22"/>
              <w:lang w:val="en-US"/>
            </w:rPr>
            <w:t>EMBO Rep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1</w:t>
          </w:r>
          <w:r w:rsidRPr="005448BA">
            <w:rPr>
              <w:color w:val="000000"/>
              <w:sz w:val="22"/>
              <w:lang w:val="en-US"/>
            </w:rPr>
            <w:t>, 45–51 (2010).</w:t>
          </w:r>
        </w:p>
        <w:p w14:paraId="267B25E5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25. Bellot, G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Hypoxia-Induced Autophagy Is Mediated through Hypoxia-Inducible Factor Induction of BNIP3 and BNIP3L via Their BH3 Domains. </w:t>
          </w:r>
          <w:r w:rsidRPr="005448BA">
            <w:rPr>
              <w:i/>
              <w:iCs/>
              <w:color w:val="000000"/>
              <w:sz w:val="22"/>
              <w:lang w:val="en-US"/>
            </w:rPr>
            <w:t>Mol. Cell. Biol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29</w:t>
          </w:r>
          <w:r w:rsidRPr="005448BA">
            <w:rPr>
              <w:color w:val="000000"/>
              <w:sz w:val="22"/>
              <w:lang w:val="en-US"/>
            </w:rPr>
            <w:t>, 2570–2581 (2009).</w:t>
          </w:r>
        </w:p>
        <w:p w14:paraId="5D6985ED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26. Zhang, J. &amp; Ney, P. A. Role of BNIP3 and NIX in cell death, autophagy, and mitophagy. </w:t>
          </w:r>
          <w:r w:rsidRPr="005448BA">
            <w:rPr>
              <w:i/>
              <w:iCs/>
              <w:color w:val="000000"/>
              <w:sz w:val="22"/>
              <w:lang w:val="en-US"/>
            </w:rPr>
            <w:t>Cell Death Differ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6</w:t>
          </w:r>
          <w:r w:rsidRPr="005448BA">
            <w:rPr>
              <w:color w:val="000000"/>
              <w:sz w:val="22"/>
              <w:lang w:val="en-US"/>
            </w:rPr>
            <w:t>, 939–946 (2009).</w:t>
          </w:r>
        </w:p>
        <w:p w14:paraId="3443B6BB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27. Deng, M., Zhang, W., Yuan, L., Tan, J. &amp; Chen, Z. HIF-1a regulates hypoxia-induced autophagy via translocation of ANKRD37 in colon cancer. </w:t>
          </w:r>
          <w:r w:rsidRPr="005448BA">
            <w:rPr>
              <w:i/>
              <w:iCs/>
              <w:color w:val="000000"/>
              <w:sz w:val="22"/>
              <w:lang w:val="en-US"/>
            </w:rPr>
            <w:t>Exp. Cell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395</w:t>
          </w:r>
          <w:r w:rsidRPr="005448BA">
            <w:rPr>
              <w:color w:val="000000"/>
              <w:sz w:val="22"/>
              <w:lang w:val="en-US"/>
            </w:rPr>
            <w:t>, 112175 (2020).</w:t>
          </w:r>
        </w:p>
        <w:p w14:paraId="24C5F169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28. Tan, W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ANKRD37 inhibits trophoblast migration and invasion by regulating the NF‐</w:t>
          </w:r>
          <w:r w:rsidRPr="005448BA">
            <w:rPr>
              <w:color w:val="000000"/>
              <w:sz w:val="22"/>
            </w:rPr>
            <w:t>κ</w:t>
          </w:r>
          <w:r w:rsidRPr="005448BA">
            <w:rPr>
              <w:color w:val="000000"/>
              <w:sz w:val="22"/>
              <w:lang w:val="en-US"/>
            </w:rPr>
            <w:t xml:space="preserve">B pathway in preeclampsia. </w:t>
          </w:r>
          <w:r w:rsidRPr="005448BA">
            <w:rPr>
              <w:i/>
              <w:iCs/>
              <w:color w:val="000000"/>
              <w:sz w:val="22"/>
              <w:lang w:val="en-US"/>
            </w:rPr>
            <w:t>J. Gene Med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24</w:t>
          </w:r>
          <w:r w:rsidRPr="005448BA">
            <w:rPr>
              <w:color w:val="000000"/>
              <w:sz w:val="22"/>
              <w:lang w:val="en-US"/>
            </w:rPr>
            <w:t>, e3416 (2022).</w:t>
          </w:r>
        </w:p>
        <w:p w14:paraId="58CB1BF0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29. DiStefano, M. T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The Lipid Droplet Protein Hypoxia-inducible Gene 2 Promotes Hepatic Triglyceride Deposition by Inhibiting Lipolysis*. </w:t>
          </w:r>
          <w:r w:rsidRPr="005448BA">
            <w:rPr>
              <w:i/>
              <w:iCs/>
              <w:color w:val="000000"/>
              <w:sz w:val="22"/>
              <w:lang w:val="en-US"/>
            </w:rPr>
            <w:t>J. Biol. Chem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290</w:t>
          </w:r>
          <w:r w:rsidRPr="005448BA">
            <w:rPr>
              <w:color w:val="000000"/>
              <w:sz w:val="22"/>
              <w:lang w:val="en-US"/>
            </w:rPr>
            <w:t>, 15175–15184 (2015).</w:t>
          </w:r>
        </w:p>
        <w:p w14:paraId="02FBBB61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30. Das, K. M. P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Hypoxia-inducible lipid droplet-associated protein inhibits adipose triglyceride lipase. </w:t>
          </w:r>
          <w:r w:rsidRPr="005448BA">
            <w:rPr>
              <w:i/>
              <w:iCs/>
              <w:color w:val="000000"/>
              <w:sz w:val="22"/>
              <w:lang w:val="en-US"/>
            </w:rPr>
            <w:t>J. Lipid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59</w:t>
          </w:r>
          <w:r w:rsidRPr="005448BA">
            <w:rPr>
              <w:color w:val="000000"/>
              <w:sz w:val="22"/>
              <w:lang w:val="en-US"/>
            </w:rPr>
            <w:t>, 531–541 (2018).</w:t>
          </w:r>
        </w:p>
        <w:p w14:paraId="0E502F04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31. VandeKopple, M. J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HILPDA Regulates Lipid Metabolism, Lipid Droplet Abundance, and Response to Microenvironmental Stress in Solid Tumors. </w:t>
          </w:r>
          <w:r w:rsidRPr="005448BA">
            <w:rPr>
              <w:i/>
              <w:iCs/>
              <w:color w:val="000000"/>
              <w:sz w:val="22"/>
              <w:lang w:val="en-US"/>
            </w:rPr>
            <w:t>Mol. Cancer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7</w:t>
          </w:r>
          <w:r w:rsidRPr="005448BA">
            <w:rPr>
              <w:color w:val="000000"/>
              <w:sz w:val="22"/>
              <w:lang w:val="en-US"/>
            </w:rPr>
            <w:t>, 2089–2101 (2019).</w:t>
          </w:r>
        </w:p>
        <w:p w14:paraId="35285777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lastRenderedPageBreak/>
            <w:t>32. Lee, M.-J., Kim, J.-Y., Suk, K. &amp; Park, J.-H. Identification of the Hypoxia-Inducible Factor 1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-Responsive HGTD-P Gene as a Mediator in the Mitochondrial Apoptotic Pathway. </w:t>
          </w:r>
          <w:r w:rsidRPr="005448BA">
            <w:rPr>
              <w:i/>
              <w:iCs/>
              <w:color w:val="000000"/>
              <w:sz w:val="22"/>
              <w:lang w:val="en-US"/>
            </w:rPr>
            <w:t>Mol. Cell. Biol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24</w:t>
          </w:r>
          <w:r w:rsidRPr="005448BA">
            <w:rPr>
              <w:color w:val="000000"/>
              <w:sz w:val="22"/>
              <w:lang w:val="en-US"/>
            </w:rPr>
            <w:t>, 3918–3927 (2004).</w:t>
          </w:r>
        </w:p>
        <w:p w14:paraId="67B044BF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33. Yoneda, T., Sato, M., Maeda, M. &amp; Takagi, H. Identification of a novel adenylate kinase system in the brain: Cloning of the fourth adenylate kinase. </w:t>
          </w:r>
          <w:r w:rsidRPr="005448BA">
            <w:rPr>
              <w:i/>
              <w:iCs/>
              <w:color w:val="000000"/>
              <w:sz w:val="22"/>
              <w:lang w:val="en-US"/>
            </w:rPr>
            <w:t>Mol. Brain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62</w:t>
          </w:r>
          <w:r w:rsidRPr="005448BA">
            <w:rPr>
              <w:color w:val="000000"/>
              <w:sz w:val="22"/>
              <w:lang w:val="en-US"/>
            </w:rPr>
            <w:t>, 187–195 (1998).</w:t>
          </w:r>
        </w:p>
        <w:p w14:paraId="704A4F64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34. Lanning, N. J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A Mitochondrial RNAi Screen Defines Cellular Bioenergetic Determinants and Identifies an Adenylate Kinase as a Key Regulator of ATP Levels. </w:t>
          </w:r>
          <w:r w:rsidRPr="005448BA">
            <w:rPr>
              <w:i/>
              <w:iCs/>
              <w:color w:val="000000"/>
              <w:sz w:val="22"/>
              <w:lang w:val="en-US"/>
            </w:rPr>
            <w:t>Cell Rep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7</w:t>
          </w:r>
          <w:r w:rsidRPr="005448BA">
            <w:rPr>
              <w:color w:val="000000"/>
              <w:sz w:val="22"/>
              <w:lang w:val="en-US"/>
            </w:rPr>
            <w:t>, 907–917 (2014).</w:t>
          </w:r>
        </w:p>
        <w:p w14:paraId="6DD4A0C4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35. Kong, F., Binas, B., Moon, J. H., Kang, S. S. &amp; Kim, H. J. Differential expression of adenylate kinase 4 in the context of disparate stress response strategies of HEK293 and HepG2 cells. </w:t>
          </w:r>
          <w:r w:rsidRPr="005448BA">
            <w:rPr>
              <w:i/>
              <w:iCs/>
              <w:color w:val="000000"/>
              <w:sz w:val="22"/>
              <w:lang w:val="en-US"/>
            </w:rPr>
            <w:t>Arch. Biochem. Biophy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533</w:t>
          </w:r>
          <w:r w:rsidRPr="005448BA">
            <w:rPr>
              <w:color w:val="000000"/>
              <w:sz w:val="22"/>
              <w:lang w:val="en-US"/>
            </w:rPr>
            <w:t>, 11–17 (2013).</w:t>
          </w:r>
        </w:p>
        <w:p w14:paraId="11287FB5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36. Liu, R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Enzymatically inactive adenylate kinase 4 interacts with mitochondrial ADP/ATP translocase. </w:t>
          </w:r>
          <w:r w:rsidRPr="005448BA">
            <w:rPr>
              <w:i/>
              <w:iCs/>
              <w:color w:val="000000"/>
              <w:sz w:val="22"/>
              <w:lang w:val="en-US"/>
            </w:rPr>
            <w:t>Int. J. Biochem. Cell Biol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41</w:t>
          </w:r>
          <w:r w:rsidRPr="005448BA">
            <w:rPr>
              <w:color w:val="000000"/>
              <w:sz w:val="22"/>
              <w:lang w:val="en-US"/>
            </w:rPr>
            <w:t>, 1371–1380 (2009).</w:t>
          </w:r>
        </w:p>
        <w:p w14:paraId="59B80A02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37. Fujisawa, K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Modulation of anti-cancer drug sensitivity through the regulation of mitochondrial activity by adenylate kinase 4. </w:t>
          </w:r>
          <w:r w:rsidRPr="005448BA">
            <w:rPr>
              <w:i/>
              <w:iCs/>
              <w:color w:val="000000"/>
              <w:sz w:val="22"/>
              <w:lang w:val="en-US"/>
            </w:rPr>
            <w:t>J. Exp. Clin. Cancer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35</w:t>
          </w:r>
          <w:r w:rsidRPr="005448BA">
            <w:rPr>
              <w:color w:val="000000"/>
              <w:sz w:val="22"/>
              <w:lang w:val="en-US"/>
            </w:rPr>
            <w:t>, 48 (2016).</w:t>
          </w:r>
        </w:p>
        <w:p w14:paraId="0464E4F8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38. Jan, Y.-H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Adenylate kinase 4 modulates oxidative stress and stabilizes HIF-1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 to drive lung adenocarcinoma metastasis. </w:t>
          </w:r>
          <w:r w:rsidRPr="005448BA">
            <w:rPr>
              <w:i/>
              <w:iCs/>
              <w:color w:val="000000"/>
              <w:sz w:val="22"/>
              <w:lang w:val="en-US"/>
            </w:rPr>
            <w:t>J. Hematol. Oncol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2</w:t>
          </w:r>
          <w:r w:rsidRPr="005448BA">
            <w:rPr>
              <w:color w:val="000000"/>
              <w:sz w:val="22"/>
              <w:lang w:val="en-US"/>
            </w:rPr>
            <w:t>, 12 (2019).</w:t>
          </w:r>
        </w:p>
        <w:p w14:paraId="2DB0A356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39. Brugarolas, J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Regulation of mTOR function in response to hypoxia by REDD1 and the TSC1/TSC2 tumor suppressor complex. </w:t>
          </w:r>
          <w:r w:rsidRPr="005448BA">
            <w:rPr>
              <w:i/>
              <w:iCs/>
              <w:color w:val="000000"/>
              <w:sz w:val="22"/>
              <w:lang w:val="en-US"/>
            </w:rPr>
            <w:t>Genes Dev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8</w:t>
          </w:r>
          <w:r w:rsidRPr="005448BA">
            <w:rPr>
              <w:color w:val="000000"/>
              <w:sz w:val="22"/>
              <w:lang w:val="en-US"/>
            </w:rPr>
            <w:t>, 2893–2904 (2004).</w:t>
          </w:r>
        </w:p>
        <w:p w14:paraId="6C76D848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40. Corradetti, M. N., Inoki, K. &amp; Guan, K.-L. The Stress-inducted Proteins RTP801 and RTP801L Are Negative Regulators of the Mammalian Target of Rapamycin Pathway*. </w:t>
          </w:r>
          <w:r w:rsidRPr="005448BA">
            <w:rPr>
              <w:i/>
              <w:iCs/>
              <w:color w:val="000000"/>
              <w:sz w:val="22"/>
              <w:lang w:val="en-US"/>
            </w:rPr>
            <w:t>J. Biol. Chem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280</w:t>
          </w:r>
          <w:r w:rsidRPr="005448BA">
            <w:rPr>
              <w:color w:val="000000"/>
              <w:sz w:val="22"/>
              <w:lang w:val="en-US"/>
            </w:rPr>
            <w:t>, 9769–9772 (2005).</w:t>
          </w:r>
        </w:p>
        <w:p w14:paraId="26542B48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</w:rPr>
          </w:pPr>
          <w:r w:rsidRPr="005448BA">
            <w:rPr>
              <w:color w:val="000000"/>
              <w:sz w:val="22"/>
              <w:lang w:val="en-US"/>
            </w:rPr>
            <w:t xml:space="preserve">41. Sofer, A., Lei, K., Johannessen, C. M. &amp; Ellisen, L. W. Regulation of mTOR and Cell Growth in Response to Energy Stress by REDD1. </w:t>
          </w:r>
          <w:r w:rsidRPr="005448BA">
            <w:rPr>
              <w:i/>
              <w:iCs/>
              <w:color w:val="000000"/>
              <w:sz w:val="22"/>
            </w:rPr>
            <w:t>Mol. Cell. Biol.</w:t>
          </w:r>
          <w:r w:rsidRPr="005448BA">
            <w:rPr>
              <w:color w:val="000000"/>
              <w:sz w:val="22"/>
            </w:rPr>
            <w:t xml:space="preserve"> </w:t>
          </w:r>
          <w:r w:rsidRPr="005448BA">
            <w:rPr>
              <w:bCs/>
              <w:color w:val="000000"/>
              <w:sz w:val="22"/>
            </w:rPr>
            <w:t>25</w:t>
          </w:r>
          <w:r w:rsidRPr="005448BA">
            <w:rPr>
              <w:color w:val="000000"/>
              <w:sz w:val="22"/>
            </w:rPr>
            <w:t>, 5834–5845 (2005).</w:t>
          </w:r>
        </w:p>
        <w:p w14:paraId="060D3D01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</w:rPr>
            <w:t xml:space="preserve">42. Vega-Rubin-de-Celis, S. </w:t>
          </w:r>
          <w:r w:rsidRPr="005448BA">
            <w:rPr>
              <w:i/>
              <w:iCs/>
              <w:color w:val="000000"/>
              <w:sz w:val="22"/>
            </w:rPr>
            <w:t>et al.</w:t>
          </w:r>
          <w:r w:rsidRPr="005448BA">
            <w:rPr>
              <w:color w:val="000000"/>
              <w:sz w:val="22"/>
            </w:rPr>
            <w:t xml:space="preserve"> </w:t>
          </w:r>
          <w:r w:rsidRPr="005448BA">
            <w:rPr>
              <w:color w:val="000000"/>
              <w:sz w:val="22"/>
              <w:lang w:val="en-US"/>
            </w:rPr>
            <w:t xml:space="preserve">Structural Analysis and Functional Implications of the Negative mTORC1 Regulator REDD1 ,. </w:t>
          </w:r>
          <w:r w:rsidRPr="005448BA">
            <w:rPr>
              <w:i/>
              <w:iCs/>
              <w:color w:val="000000"/>
              <w:sz w:val="22"/>
              <w:lang w:val="en-US"/>
            </w:rPr>
            <w:t>Biochemistry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49</w:t>
          </w:r>
          <w:r w:rsidRPr="005448BA">
            <w:rPr>
              <w:color w:val="000000"/>
              <w:sz w:val="22"/>
              <w:lang w:val="en-US"/>
            </w:rPr>
            <w:t>, 2491–2501 (2010).</w:t>
          </w:r>
        </w:p>
        <w:p w14:paraId="44EA0CA8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lastRenderedPageBreak/>
            <w:t xml:space="preserve">43. Horak, P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Negative feedback control of HIF-1 through REDD1-regulated ROS suppresses tumorigenesis. </w:t>
          </w:r>
          <w:r w:rsidRPr="005448BA">
            <w:rPr>
              <w:i/>
              <w:iCs/>
              <w:color w:val="000000"/>
              <w:sz w:val="22"/>
              <w:lang w:val="en-US"/>
            </w:rPr>
            <w:t>Proc. Natl. Acad. Sci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07</w:t>
          </w:r>
          <w:r w:rsidRPr="005448BA">
            <w:rPr>
              <w:color w:val="000000"/>
              <w:sz w:val="22"/>
              <w:lang w:val="en-US"/>
            </w:rPr>
            <w:t>, 4675–4680 (2010).</w:t>
          </w:r>
        </w:p>
        <w:p w14:paraId="61F452D5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44. Tirado-Hurtado, I., Fajardo, W. &amp; Pinto, J. A. DNA Damage Inducible Transcript 4 Gene: The Switch of the Metabolism as Potential Target in Cancer. </w:t>
          </w:r>
          <w:r w:rsidRPr="005448BA">
            <w:rPr>
              <w:i/>
              <w:iCs/>
              <w:color w:val="000000"/>
              <w:sz w:val="22"/>
              <w:lang w:val="en-US"/>
            </w:rPr>
            <w:t>Front. Oncol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8</w:t>
          </w:r>
          <w:r w:rsidRPr="005448BA">
            <w:rPr>
              <w:color w:val="000000"/>
              <w:sz w:val="22"/>
              <w:lang w:val="en-US"/>
            </w:rPr>
            <w:t>, 106 (2018).</w:t>
          </w:r>
        </w:p>
        <w:p w14:paraId="751AB25B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45. Nakamura, Y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BNIP3 and NIX Mediate Mieap-Induced Accumulation of Lysosomal Proteins within Mitochondria. </w:t>
          </w:r>
          <w:r w:rsidRPr="005448BA">
            <w:rPr>
              <w:i/>
              <w:iCs/>
              <w:color w:val="000000"/>
              <w:sz w:val="22"/>
              <w:lang w:val="en-US"/>
            </w:rPr>
            <w:t>PLoS ONE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7</w:t>
          </w:r>
          <w:r w:rsidRPr="005448BA">
            <w:rPr>
              <w:color w:val="000000"/>
              <w:sz w:val="22"/>
              <w:lang w:val="en-US"/>
            </w:rPr>
            <w:t>, e30767 (2012).</w:t>
          </w:r>
        </w:p>
        <w:p w14:paraId="1C394C5D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46. Chen, G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The E1B 19K/Bcl-2–binding Protein Nip3 is a Dimeric Mitochondrial Protein that Activates Apoptosis. </w:t>
          </w:r>
          <w:r w:rsidRPr="005448BA">
            <w:rPr>
              <w:i/>
              <w:iCs/>
              <w:color w:val="000000"/>
              <w:sz w:val="22"/>
              <w:lang w:val="en-US"/>
            </w:rPr>
            <w:t>J. Exp. Med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86</w:t>
          </w:r>
          <w:r w:rsidRPr="005448BA">
            <w:rPr>
              <w:color w:val="000000"/>
              <w:sz w:val="22"/>
              <w:lang w:val="en-US"/>
            </w:rPr>
            <w:t>, 1975–1983 (1997).</w:t>
          </w:r>
        </w:p>
        <w:p w14:paraId="5D3356A3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47. Bruick, R. K. Expression of the gene encoding the proapoptotic Nip3 protein is induced by hypoxia. </w:t>
          </w:r>
          <w:r w:rsidRPr="005448BA">
            <w:rPr>
              <w:i/>
              <w:iCs/>
              <w:color w:val="000000"/>
              <w:sz w:val="22"/>
              <w:lang w:val="en-US"/>
            </w:rPr>
            <w:t>Proc. Natl. Acad. Sci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97</w:t>
          </w:r>
          <w:r w:rsidRPr="005448BA">
            <w:rPr>
              <w:color w:val="000000"/>
              <w:sz w:val="22"/>
              <w:lang w:val="en-US"/>
            </w:rPr>
            <w:t>, 9082–9087 (2000).</w:t>
          </w:r>
        </w:p>
        <w:p w14:paraId="158F96AA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48. Bhattacharya, S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Functional role of p35srj, a novel p300/CBP binding protein, during transactivation by HIF-1. </w:t>
          </w:r>
          <w:r w:rsidRPr="005448BA">
            <w:rPr>
              <w:i/>
              <w:iCs/>
              <w:color w:val="000000"/>
              <w:sz w:val="22"/>
              <w:lang w:val="en-US"/>
            </w:rPr>
            <w:t>Genes Dev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3</w:t>
          </w:r>
          <w:r w:rsidRPr="005448BA">
            <w:rPr>
              <w:color w:val="000000"/>
              <w:sz w:val="22"/>
              <w:lang w:val="en-US"/>
            </w:rPr>
            <w:t>, 64–75 (1999).</w:t>
          </w:r>
        </w:p>
        <w:p w14:paraId="4093BD5E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49. Berlow, R. B., Dyson, H. J. &amp; Wright, P. E. Hypersensitive termination of the hypoxic response by a disordered protein switch. </w:t>
          </w:r>
          <w:r w:rsidRPr="005448BA">
            <w:rPr>
              <w:i/>
              <w:iCs/>
              <w:color w:val="000000"/>
              <w:sz w:val="22"/>
              <w:lang w:val="en-US"/>
            </w:rPr>
            <w:t>Nature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543</w:t>
          </w:r>
          <w:r w:rsidRPr="005448BA">
            <w:rPr>
              <w:color w:val="000000"/>
              <w:sz w:val="22"/>
              <w:lang w:val="en-US"/>
            </w:rPr>
            <w:t>, 447–451 (2017).</w:t>
          </w:r>
        </w:p>
        <w:p w14:paraId="7ED48F2B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50. Aprelikova, O., Wood, M., Tackett, S., Chandramouli, G. V. R. &amp; Barrett, J. C. Role of ETS Transcription Factors in the Hypoxia-Inducible Factor-2 Target Gene Selection. </w:t>
          </w:r>
          <w:r w:rsidRPr="005448BA">
            <w:rPr>
              <w:i/>
              <w:iCs/>
              <w:color w:val="000000"/>
              <w:sz w:val="22"/>
              <w:lang w:val="en-US"/>
            </w:rPr>
            <w:t>Cancer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66</w:t>
          </w:r>
          <w:r w:rsidRPr="005448BA">
            <w:rPr>
              <w:color w:val="000000"/>
              <w:sz w:val="22"/>
              <w:lang w:val="en-US"/>
            </w:rPr>
            <w:t>, 5641–5647 (2006).</w:t>
          </w:r>
        </w:p>
        <w:p w14:paraId="3B856486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51. Liu, T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Hypoxia-induced PLOD2 promotes clear cell renal cell carcinoma progression via modulating EGFR-dependent AKT pathway activation. </w:t>
          </w:r>
          <w:r w:rsidRPr="005448BA">
            <w:rPr>
              <w:i/>
              <w:iCs/>
              <w:color w:val="000000"/>
              <w:sz w:val="22"/>
              <w:lang w:val="en-US"/>
            </w:rPr>
            <w:t>Cell Death Di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4</w:t>
          </w:r>
          <w:r w:rsidRPr="005448BA">
            <w:rPr>
              <w:color w:val="000000"/>
              <w:sz w:val="22"/>
              <w:lang w:val="en-US"/>
            </w:rPr>
            <w:t>, 774 (2023).</w:t>
          </w:r>
        </w:p>
        <w:p w14:paraId="076E44EC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52. Slot, A. J. van der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Identification of PLOD2 as Telopeptide Lysyl Hydroxylase, an Important Enzyme in Fibrosis*. </w:t>
          </w:r>
          <w:r w:rsidRPr="005448BA">
            <w:rPr>
              <w:i/>
              <w:iCs/>
              <w:color w:val="000000"/>
              <w:sz w:val="22"/>
              <w:lang w:val="en-US"/>
            </w:rPr>
            <w:t>J. Biol. Chem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278</w:t>
          </w:r>
          <w:r w:rsidRPr="005448BA">
            <w:rPr>
              <w:color w:val="000000"/>
              <w:sz w:val="22"/>
              <w:lang w:val="en-US"/>
            </w:rPr>
            <w:t>, 40967–40972 (2003).</w:t>
          </w:r>
        </w:p>
        <w:p w14:paraId="2C56B5DA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53. Kang, H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The HIF-1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/PLOD2 axis integrates extracellular matrix organization and cell metabolism leading to aberrant musculoskeletal repair. </w:t>
          </w:r>
          <w:r w:rsidRPr="005448BA">
            <w:rPr>
              <w:i/>
              <w:iCs/>
              <w:color w:val="000000"/>
              <w:sz w:val="22"/>
              <w:lang w:val="en-US"/>
            </w:rPr>
            <w:t>Bone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2</w:t>
          </w:r>
          <w:r w:rsidRPr="005448BA">
            <w:rPr>
              <w:color w:val="000000"/>
              <w:sz w:val="22"/>
              <w:lang w:val="en-US"/>
            </w:rPr>
            <w:t>, 17 (2024).</w:t>
          </w:r>
        </w:p>
        <w:p w14:paraId="158B34CE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54. Thorens, B. &amp; Mueckler, M. Glucose transporters in the 21st Century. </w:t>
          </w:r>
          <w:r w:rsidRPr="005448BA">
            <w:rPr>
              <w:i/>
              <w:iCs/>
              <w:color w:val="000000"/>
              <w:sz w:val="22"/>
              <w:lang w:val="en-US"/>
            </w:rPr>
            <w:t>Am. J. Physiol.-Endocrinol. Metab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298</w:t>
          </w:r>
          <w:r w:rsidRPr="005448BA">
            <w:rPr>
              <w:color w:val="000000"/>
              <w:sz w:val="22"/>
              <w:lang w:val="en-US"/>
            </w:rPr>
            <w:t>, E141–E145 (2010).</w:t>
          </w:r>
        </w:p>
        <w:p w14:paraId="187576B0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55. Hayashi, M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Induction of glucose transporter 1 expression through hypoxia-inducible factor 1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 under hypoxic conditions in trophoblast-derived cells. </w:t>
          </w:r>
          <w:r w:rsidRPr="005448BA">
            <w:rPr>
              <w:i/>
              <w:iCs/>
              <w:color w:val="000000"/>
              <w:sz w:val="22"/>
              <w:lang w:val="en-US"/>
            </w:rPr>
            <w:t>J. Endocrinol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83</w:t>
          </w:r>
          <w:r w:rsidRPr="005448BA">
            <w:rPr>
              <w:color w:val="000000"/>
              <w:sz w:val="22"/>
              <w:lang w:val="en-US"/>
            </w:rPr>
            <w:t>, 145–154 (2004).</w:t>
          </w:r>
        </w:p>
        <w:p w14:paraId="6D570C16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lastRenderedPageBreak/>
            <w:t xml:space="preserve">56. Yasumoto, K., Kowata, Y., Yoshida, A., Torii, S. &amp; Sogawa, K. Role of the intracellular localization of HIF-prolyl hydroxylases. </w:t>
          </w:r>
          <w:r w:rsidRPr="005448BA">
            <w:rPr>
              <w:i/>
              <w:iCs/>
              <w:color w:val="000000"/>
              <w:sz w:val="22"/>
              <w:lang w:val="en-US"/>
            </w:rPr>
            <w:t>Biochim. Biophys. Acta (BBA) - Mol. Cell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793</w:t>
          </w:r>
          <w:r w:rsidRPr="005448BA">
            <w:rPr>
              <w:color w:val="000000"/>
              <w:sz w:val="22"/>
              <w:lang w:val="en-US"/>
            </w:rPr>
            <w:t>, 792–797 (2009).</w:t>
          </w:r>
        </w:p>
        <w:p w14:paraId="3F779324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57. Epstein, A. C. R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C. elegans EGL-9 and Mammalian Homologs Define a Family of Dioxygenases that Regulate HIF by Prolyl Hydroxylation. </w:t>
          </w:r>
          <w:r w:rsidRPr="005448BA">
            <w:rPr>
              <w:i/>
              <w:iCs/>
              <w:color w:val="000000"/>
              <w:sz w:val="22"/>
              <w:lang w:val="en-US"/>
            </w:rPr>
            <w:t>Cell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07</w:t>
          </w:r>
          <w:r w:rsidRPr="005448BA">
            <w:rPr>
              <w:color w:val="000000"/>
              <w:sz w:val="22"/>
              <w:lang w:val="en-US"/>
            </w:rPr>
            <w:t>, 43–54 (2001).</w:t>
          </w:r>
        </w:p>
        <w:p w14:paraId="69549C53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58. Ramakrishnan, S., Anand, V. &amp; Roy, S. Vascular Endothelial Growth Factor Signaling in Hypoxia and Inflammation. </w:t>
          </w:r>
          <w:r w:rsidRPr="005448BA">
            <w:rPr>
              <w:i/>
              <w:iCs/>
              <w:color w:val="000000"/>
              <w:sz w:val="22"/>
              <w:lang w:val="en-US"/>
            </w:rPr>
            <w:t>J. Neuroimmune Pharmacol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9</w:t>
          </w:r>
          <w:r w:rsidRPr="005448BA">
            <w:rPr>
              <w:color w:val="000000"/>
              <w:sz w:val="22"/>
              <w:lang w:val="en-US"/>
            </w:rPr>
            <w:t>, 142–160 (2014).</w:t>
          </w:r>
        </w:p>
        <w:p w14:paraId="6DFE0A98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59. Arcondéguy, T., Lacazette, E., Millevoi, S., Prats, H. &amp; Touriol, C. VEGF-A mRNA processing, stability and translation: a paradigm for intricate regulation of gene expression at the post-transcriptional level. </w:t>
          </w:r>
          <w:r w:rsidRPr="005448BA">
            <w:rPr>
              <w:i/>
              <w:iCs/>
              <w:color w:val="000000"/>
              <w:sz w:val="22"/>
              <w:lang w:val="en-US"/>
            </w:rPr>
            <w:t>Nucleic Acids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41</w:t>
          </w:r>
          <w:r w:rsidRPr="005448BA">
            <w:rPr>
              <w:color w:val="000000"/>
              <w:sz w:val="22"/>
              <w:lang w:val="en-US"/>
            </w:rPr>
            <w:t>, 7997–8010 (2013).</w:t>
          </w:r>
        </w:p>
        <w:p w14:paraId="45E95F61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60. Rehn, M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Hypoxic induction of vascular endothelial growth factor regulates murine hematopoietic stem cell function in the low-oxygenic niche. </w:t>
          </w:r>
          <w:r w:rsidRPr="005448BA">
            <w:rPr>
              <w:i/>
              <w:iCs/>
              <w:color w:val="000000"/>
              <w:sz w:val="22"/>
              <w:lang w:val="en-US"/>
            </w:rPr>
            <w:t>Blood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18</w:t>
          </w:r>
          <w:r w:rsidRPr="005448BA">
            <w:rPr>
              <w:color w:val="000000"/>
              <w:sz w:val="22"/>
              <w:lang w:val="en-US"/>
            </w:rPr>
            <w:t>, 1534–1543 (2011).</w:t>
          </w:r>
        </w:p>
        <w:p w14:paraId="24FCF750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61. Bernstein, B. E. &amp; Hol, W. G. J. Crystal Structures of Substrates and Products Bound to the Phosphoglycerate Kinase Active Site Reveal the Catalytic Mechanism †. </w:t>
          </w:r>
          <w:r w:rsidRPr="005448BA">
            <w:rPr>
              <w:i/>
              <w:iCs/>
              <w:color w:val="000000"/>
              <w:sz w:val="22"/>
              <w:lang w:val="en-US"/>
            </w:rPr>
            <w:t>Biochemistry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37</w:t>
          </w:r>
          <w:r w:rsidRPr="005448BA">
            <w:rPr>
              <w:color w:val="000000"/>
              <w:sz w:val="22"/>
              <w:lang w:val="en-US"/>
            </w:rPr>
            <w:t>, 4429–4436 (1998).</w:t>
          </w:r>
        </w:p>
        <w:p w14:paraId="17A88132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62. Li, X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Mitochondria-Translocated PGK1 Functions as a Protein Kinase to Coordinate Glycolysis and the TCA Cycle in Tumorigenesis. </w:t>
          </w:r>
          <w:r w:rsidRPr="005448BA">
            <w:rPr>
              <w:i/>
              <w:iCs/>
              <w:color w:val="000000"/>
              <w:sz w:val="22"/>
              <w:lang w:val="en-US"/>
            </w:rPr>
            <w:t>Mol. Cell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61</w:t>
          </w:r>
          <w:r w:rsidRPr="005448BA">
            <w:rPr>
              <w:color w:val="000000"/>
              <w:sz w:val="22"/>
              <w:lang w:val="en-US"/>
            </w:rPr>
            <w:t>, 705–719 (2016).</w:t>
          </w:r>
        </w:p>
        <w:p w14:paraId="3671196E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63. Grandjean, G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Definition of a Novel Feed-Forward Mechanism for Glycolysis-HIF1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 Signaling in Hypoxic Tumors Highlights Aldolase A as a Therapeutic Target. </w:t>
          </w:r>
          <w:r w:rsidRPr="005448BA">
            <w:rPr>
              <w:i/>
              <w:iCs/>
              <w:color w:val="000000"/>
              <w:sz w:val="22"/>
              <w:lang w:val="en-US"/>
            </w:rPr>
            <w:t>Cancer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76</w:t>
          </w:r>
          <w:r w:rsidRPr="005448BA">
            <w:rPr>
              <w:color w:val="000000"/>
              <w:sz w:val="22"/>
              <w:lang w:val="en-US"/>
            </w:rPr>
            <w:t>, 4259–4269 (2016).</w:t>
          </w:r>
        </w:p>
        <w:p w14:paraId="2BE968A1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64. Holmquist-Mengelbier, L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Recruitment of HIF-1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 and HIF-2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 to common target genes is differentially regulated in neuroblastoma: HIF-2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 promotes an aggressive phenotype. </w:t>
          </w:r>
          <w:r w:rsidRPr="005448BA">
            <w:rPr>
              <w:i/>
              <w:iCs/>
              <w:color w:val="000000"/>
              <w:sz w:val="22"/>
              <w:lang w:val="en-US"/>
            </w:rPr>
            <w:t>Cancer Cell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0</w:t>
          </w:r>
          <w:r w:rsidRPr="005448BA">
            <w:rPr>
              <w:color w:val="000000"/>
              <w:sz w:val="22"/>
              <w:lang w:val="en-US"/>
            </w:rPr>
            <w:t>, 413–423 (2006).</w:t>
          </w:r>
        </w:p>
        <w:p w14:paraId="345FAFE5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65. Cabibbo, A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ERO1-L, a Human Protein That Favors Disulfide Bond Formation in the Endoplasmic Reticulum*. </w:t>
          </w:r>
          <w:r w:rsidRPr="005448BA">
            <w:rPr>
              <w:i/>
              <w:iCs/>
              <w:color w:val="000000"/>
              <w:sz w:val="22"/>
              <w:lang w:val="en-US"/>
            </w:rPr>
            <w:t>J. Biol. Chem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275</w:t>
          </w:r>
          <w:r w:rsidRPr="005448BA">
            <w:rPr>
              <w:color w:val="000000"/>
              <w:sz w:val="22"/>
              <w:lang w:val="en-US"/>
            </w:rPr>
            <w:t>, 4827–4833 (2000).</w:t>
          </w:r>
        </w:p>
        <w:p w14:paraId="55EBC200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66. Takei, N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Hypoxia-inducible ERO1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 promotes cancer progression through modulation of integrin-</w:t>
          </w:r>
          <w:r w:rsidRPr="005448BA">
            <w:rPr>
              <w:color w:val="000000"/>
              <w:sz w:val="22"/>
            </w:rPr>
            <w:t>β</w:t>
          </w:r>
          <w:r w:rsidRPr="005448BA">
            <w:rPr>
              <w:color w:val="000000"/>
              <w:sz w:val="22"/>
              <w:lang w:val="en-US"/>
            </w:rPr>
            <w:t xml:space="preserve">1 modification and signalling in HCT116 colorectal cancer cells. </w:t>
          </w:r>
          <w:r w:rsidRPr="005448BA">
            <w:rPr>
              <w:i/>
              <w:iCs/>
              <w:color w:val="000000"/>
              <w:sz w:val="22"/>
              <w:lang w:val="en-US"/>
            </w:rPr>
            <w:t>Sci. Rep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7</w:t>
          </w:r>
          <w:r w:rsidRPr="005448BA">
            <w:rPr>
              <w:color w:val="000000"/>
              <w:sz w:val="22"/>
              <w:lang w:val="en-US"/>
            </w:rPr>
            <w:t>, 9389 (2017).</w:t>
          </w:r>
        </w:p>
        <w:p w14:paraId="507E63B9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lastRenderedPageBreak/>
            <w:t xml:space="preserve">67. Gupta, N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ERO1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 promotes hypoxic tumor progression and is associated with poor prognosis in pancreatic cancer. </w:t>
          </w:r>
          <w:r w:rsidRPr="005448BA">
            <w:rPr>
              <w:i/>
              <w:iCs/>
              <w:color w:val="000000"/>
              <w:sz w:val="22"/>
              <w:lang w:val="en-US"/>
            </w:rPr>
            <w:t>Oncotarget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10</w:t>
          </w:r>
          <w:r w:rsidRPr="005448BA">
            <w:rPr>
              <w:color w:val="000000"/>
              <w:sz w:val="22"/>
              <w:lang w:val="en-US"/>
            </w:rPr>
            <w:t>, 5970–5982 (2019).</w:t>
          </w:r>
        </w:p>
        <w:p w14:paraId="1BC4955D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68. May, D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Ero1-L</w:t>
          </w:r>
          <w:r w:rsidRPr="005448BA">
            <w:rPr>
              <w:color w:val="000000"/>
              <w:sz w:val="22"/>
            </w:rPr>
            <w:t>α</w:t>
          </w:r>
          <w:r w:rsidRPr="005448BA">
            <w:rPr>
              <w:color w:val="000000"/>
              <w:sz w:val="22"/>
              <w:lang w:val="en-US"/>
            </w:rPr>
            <w:t xml:space="preserve"> plays a key role in a HIF-1-mediated pathway to improve disulfide bond formation and VEGF secretion under hypoxia: implication for cancer. </w:t>
          </w:r>
          <w:r w:rsidRPr="005448BA">
            <w:rPr>
              <w:i/>
              <w:iCs/>
              <w:color w:val="000000"/>
              <w:sz w:val="22"/>
              <w:lang w:val="en-US"/>
            </w:rPr>
            <w:t>Oncogene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24</w:t>
          </w:r>
          <w:r w:rsidRPr="005448BA">
            <w:rPr>
              <w:color w:val="000000"/>
              <w:sz w:val="22"/>
              <w:lang w:val="en-US"/>
            </w:rPr>
            <w:t>, 1011–1020 (2005).</w:t>
          </w:r>
        </w:p>
        <w:p w14:paraId="5FA2CC80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69. Koseki, T., Inohara, N., Chen, S. &amp; Núñez, G. ARC, an inhibitor of apoptosis expressed in skeletal muscle and heart that interacts selectively with caspases. </w:t>
          </w:r>
          <w:r w:rsidRPr="005448BA">
            <w:rPr>
              <w:i/>
              <w:iCs/>
              <w:color w:val="000000"/>
              <w:sz w:val="22"/>
              <w:lang w:val="en-US"/>
            </w:rPr>
            <w:t>Proc. Natl. Acad. Sci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95</w:t>
          </w:r>
          <w:r w:rsidRPr="005448BA">
            <w:rPr>
              <w:color w:val="000000"/>
              <w:sz w:val="22"/>
              <w:lang w:val="en-US"/>
            </w:rPr>
            <w:t>, 5156–5160 (1998).</w:t>
          </w:r>
        </w:p>
        <w:p w14:paraId="038C41CA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  <w:lang w:val="en-US"/>
            </w:rPr>
          </w:pPr>
          <w:r w:rsidRPr="005448BA">
            <w:rPr>
              <w:color w:val="000000"/>
              <w:sz w:val="22"/>
              <w:lang w:val="en-US"/>
            </w:rPr>
            <w:t xml:space="preserve">70. Ekhterae, D. </w:t>
          </w:r>
          <w:r w:rsidRPr="005448BA">
            <w:rPr>
              <w:i/>
              <w:iCs/>
              <w:color w:val="000000"/>
              <w:sz w:val="22"/>
              <w:lang w:val="en-US"/>
            </w:rPr>
            <w:t>et al.</w:t>
          </w:r>
          <w:r w:rsidRPr="005448BA">
            <w:rPr>
              <w:color w:val="000000"/>
              <w:sz w:val="22"/>
              <w:lang w:val="en-US"/>
            </w:rPr>
            <w:t xml:space="preserve"> ARC Inhibits Cytochrome c Release From Mitochondria and Protects Against Hypoxia-Induced Apoptosis in Heart-Derived H9c2 Cells. </w:t>
          </w:r>
          <w:r w:rsidRPr="005448BA">
            <w:rPr>
              <w:i/>
              <w:iCs/>
              <w:color w:val="000000"/>
              <w:sz w:val="22"/>
              <w:lang w:val="en-US"/>
            </w:rPr>
            <w:t>Circ. Res.</w:t>
          </w:r>
          <w:r w:rsidRPr="005448BA">
            <w:rPr>
              <w:color w:val="000000"/>
              <w:sz w:val="22"/>
              <w:lang w:val="en-US"/>
            </w:rPr>
            <w:t xml:space="preserve"> </w:t>
          </w:r>
          <w:r w:rsidRPr="005448BA">
            <w:rPr>
              <w:bCs/>
              <w:color w:val="000000"/>
              <w:sz w:val="22"/>
              <w:lang w:val="en-US"/>
            </w:rPr>
            <w:t>85</w:t>
          </w:r>
          <w:r w:rsidRPr="005448BA">
            <w:rPr>
              <w:color w:val="000000"/>
              <w:sz w:val="22"/>
              <w:lang w:val="en-US"/>
            </w:rPr>
            <w:t>, e70-7 (1999).</w:t>
          </w:r>
        </w:p>
        <w:p w14:paraId="36C49C74" w14:textId="77777777" w:rsidR="005448BA" w:rsidRPr="005448BA" w:rsidRDefault="005448BA">
          <w:pPr>
            <w:pStyle w:val="Bibliography2"/>
            <w:divId w:val="420806958"/>
            <w:rPr>
              <w:color w:val="000000"/>
              <w:sz w:val="22"/>
            </w:rPr>
          </w:pPr>
          <w:r w:rsidRPr="005448BA">
            <w:rPr>
              <w:color w:val="000000"/>
              <w:sz w:val="22"/>
              <w:lang w:val="en-US"/>
            </w:rPr>
            <w:t xml:space="preserve">71. Ao, J., Kuang, L., Zhou, Y., Zhao, R. &amp; Yang, C. Hypoxia-inducible Factor 1 regulated ARC expression mediated hypoxia induced inactivation of the intrinsic death pathway in p53 deficient human colon cancer cells. </w:t>
          </w:r>
          <w:r w:rsidRPr="005448BA">
            <w:rPr>
              <w:i/>
              <w:iCs/>
              <w:color w:val="000000"/>
              <w:sz w:val="22"/>
            </w:rPr>
            <w:t>Biochem. Biophys. Res. Commun.</w:t>
          </w:r>
          <w:r w:rsidRPr="005448BA">
            <w:rPr>
              <w:color w:val="000000"/>
              <w:sz w:val="22"/>
            </w:rPr>
            <w:t xml:space="preserve"> </w:t>
          </w:r>
          <w:r w:rsidRPr="005448BA">
            <w:rPr>
              <w:bCs/>
              <w:color w:val="000000"/>
              <w:sz w:val="22"/>
            </w:rPr>
            <w:t>420</w:t>
          </w:r>
          <w:r w:rsidRPr="005448BA">
            <w:rPr>
              <w:color w:val="000000"/>
              <w:sz w:val="22"/>
            </w:rPr>
            <w:t>, 913–917 (2012).</w:t>
          </w:r>
        </w:p>
        <w:p w14:paraId="356E0F87" w14:textId="2FB2DF37" w:rsidR="00680D9C" w:rsidRPr="00AF034E" w:rsidRDefault="005448BA" w:rsidP="00680D9C">
          <w:pPr>
            <w:rPr>
              <w:rFonts w:ascii="Arial" w:hAnsi="Arial" w:cs="Arial"/>
              <w:lang w:val="en-CA"/>
            </w:rPr>
          </w:pPr>
          <w:r w:rsidRPr="005448BA">
            <w:rPr>
              <w:rFonts w:ascii="Times New Roman" w:eastAsia="Times New Roman" w:hAnsi="Times New Roman" w:cs="Times New Roman"/>
              <w:color w:val="000000"/>
            </w:rPr>
            <w:t> </w:t>
          </w:r>
        </w:p>
      </w:sdtContent>
    </w:sdt>
    <w:p w14:paraId="5D6945DA" w14:textId="77777777" w:rsidR="00680D9C" w:rsidRPr="00AF034E" w:rsidRDefault="00680D9C">
      <w:pPr>
        <w:rPr>
          <w:rFonts w:ascii="Arial" w:hAnsi="Arial" w:cs="Arial"/>
          <w:lang w:val="en-CA"/>
        </w:rPr>
      </w:pPr>
    </w:p>
    <w:p w14:paraId="487A5718" w14:textId="77777777" w:rsidR="00680D9C" w:rsidRPr="00AF034E" w:rsidRDefault="00680D9C">
      <w:pPr>
        <w:rPr>
          <w:rFonts w:ascii="Arial" w:hAnsi="Arial" w:cs="Arial"/>
          <w:lang w:val="en-CA"/>
        </w:rPr>
      </w:pPr>
    </w:p>
    <w:p w14:paraId="05426DC3" w14:textId="77777777" w:rsidR="00680D9C" w:rsidRPr="00AF034E" w:rsidRDefault="00680D9C">
      <w:pPr>
        <w:rPr>
          <w:rFonts w:ascii="Arial" w:hAnsi="Arial" w:cs="Arial"/>
          <w:lang w:val="en-CA"/>
        </w:rPr>
      </w:pPr>
    </w:p>
    <w:p w14:paraId="30C8886D" w14:textId="77777777" w:rsidR="00680D9C" w:rsidRPr="00AF034E" w:rsidRDefault="00680D9C">
      <w:pPr>
        <w:rPr>
          <w:rFonts w:ascii="Arial" w:hAnsi="Arial" w:cs="Arial"/>
          <w:lang w:val="en-CA"/>
        </w:rPr>
      </w:pPr>
    </w:p>
    <w:sectPr w:rsidR="00680D9C" w:rsidRPr="00AF034E" w:rsidSect="003D12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906159" w14:textId="77777777" w:rsidR="00A87B25" w:rsidRDefault="00A87B25" w:rsidP="00680D9C">
      <w:pPr>
        <w:spacing w:after="0" w:line="240" w:lineRule="auto"/>
      </w:pPr>
      <w:r>
        <w:separator/>
      </w:r>
    </w:p>
  </w:endnote>
  <w:endnote w:type="continuationSeparator" w:id="0">
    <w:p w14:paraId="7DC8B0FE" w14:textId="77777777" w:rsidR="00A87B25" w:rsidRDefault="00A87B25" w:rsidP="00680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75E2D5" w14:textId="77777777" w:rsidR="00A87B25" w:rsidRDefault="00A87B25" w:rsidP="00680D9C">
      <w:pPr>
        <w:spacing w:after="0" w:line="240" w:lineRule="auto"/>
      </w:pPr>
      <w:r>
        <w:separator/>
      </w:r>
    </w:p>
  </w:footnote>
  <w:footnote w:type="continuationSeparator" w:id="0">
    <w:p w14:paraId="2FFCDBAD" w14:textId="77777777" w:rsidR="00A87B25" w:rsidRDefault="00A87B25" w:rsidP="00680D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346"/>
    <w:rsid w:val="00084CA6"/>
    <w:rsid w:val="00101B83"/>
    <w:rsid w:val="001103A0"/>
    <w:rsid w:val="00182E04"/>
    <w:rsid w:val="0019235C"/>
    <w:rsid w:val="002414D5"/>
    <w:rsid w:val="002A770D"/>
    <w:rsid w:val="002B0181"/>
    <w:rsid w:val="002D49D7"/>
    <w:rsid w:val="002D5031"/>
    <w:rsid w:val="002F3FAC"/>
    <w:rsid w:val="003402F7"/>
    <w:rsid w:val="0036448F"/>
    <w:rsid w:val="00370FC4"/>
    <w:rsid w:val="00383450"/>
    <w:rsid w:val="003B1904"/>
    <w:rsid w:val="003D1269"/>
    <w:rsid w:val="004221B7"/>
    <w:rsid w:val="00433636"/>
    <w:rsid w:val="004B17D5"/>
    <w:rsid w:val="004C4B89"/>
    <w:rsid w:val="004D0588"/>
    <w:rsid w:val="004D3132"/>
    <w:rsid w:val="004D7C47"/>
    <w:rsid w:val="005448BA"/>
    <w:rsid w:val="0056127E"/>
    <w:rsid w:val="005720FE"/>
    <w:rsid w:val="005C18B8"/>
    <w:rsid w:val="00680D9C"/>
    <w:rsid w:val="006A76D9"/>
    <w:rsid w:val="006A7EDB"/>
    <w:rsid w:val="006C76E4"/>
    <w:rsid w:val="006C799A"/>
    <w:rsid w:val="007178B1"/>
    <w:rsid w:val="007378D6"/>
    <w:rsid w:val="0074042B"/>
    <w:rsid w:val="007410E7"/>
    <w:rsid w:val="0077501D"/>
    <w:rsid w:val="007B7568"/>
    <w:rsid w:val="007D5026"/>
    <w:rsid w:val="007D7873"/>
    <w:rsid w:val="007E1E13"/>
    <w:rsid w:val="007F1349"/>
    <w:rsid w:val="007F32A1"/>
    <w:rsid w:val="008069B1"/>
    <w:rsid w:val="00817520"/>
    <w:rsid w:val="00823DE2"/>
    <w:rsid w:val="00874D56"/>
    <w:rsid w:val="00895CB2"/>
    <w:rsid w:val="008B000A"/>
    <w:rsid w:val="008B09E5"/>
    <w:rsid w:val="00940F38"/>
    <w:rsid w:val="009653B2"/>
    <w:rsid w:val="00991FAF"/>
    <w:rsid w:val="00A10399"/>
    <w:rsid w:val="00A76061"/>
    <w:rsid w:val="00A8596C"/>
    <w:rsid w:val="00A87B25"/>
    <w:rsid w:val="00AF034E"/>
    <w:rsid w:val="00AF4072"/>
    <w:rsid w:val="00B33A71"/>
    <w:rsid w:val="00B50813"/>
    <w:rsid w:val="00BA0257"/>
    <w:rsid w:val="00BB24F8"/>
    <w:rsid w:val="00BE1079"/>
    <w:rsid w:val="00BF604A"/>
    <w:rsid w:val="00C00A5D"/>
    <w:rsid w:val="00C26835"/>
    <w:rsid w:val="00C33909"/>
    <w:rsid w:val="00C60346"/>
    <w:rsid w:val="00C637CC"/>
    <w:rsid w:val="00C865E1"/>
    <w:rsid w:val="00CD14B9"/>
    <w:rsid w:val="00CD7405"/>
    <w:rsid w:val="00CE23DC"/>
    <w:rsid w:val="00CE7B83"/>
    <w:rsid w:val="00D14242"/>
    <w:rsid w:val="00D24B3F"/>
    <w:rsid w:val="00D47428"/>
    <w:rsid w:val="00D547CF"/>
    <w:rsid w:val="00D72099"/>
    <w:rsid w:val="00D76A7A"/>
    <w:rsid w:val="00D86C0C"/>
    <w:rsid w:val="00D95C81"/>
    <w:rsid w:val="00D9715D"/>
    <w:rsid w:val="00DB30FA"/>
    <w:rsid w:val="00DE6AF3"/>
    <w:rsid w:val="00E26F66"/>
    <w:rsid w:val="00E276D7"/>
    <w:rsid w:val="00EF5FED"/>
    <w:rsid w:val="00F13288"/>
    <w:rsid w:val="00FC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478F0"/>
  <w15:chartTrackingRefBased/>
  <w15:docId w15:val="{28B2FA02-B187-4602-8767-098559852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0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02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C76E4"/>
    <w:rPr>
      <w:color w:val="808080"/>
    </w:rPr>
  </w:style>
  <w:style w:type="paragraph" w:customStyle="1" w:styleId="Bibliographie1">
    <w:name w:val="Bibliographie1"/>
    <w:basedOn w:val="Normal"/>
    <w:rsid w:val="006C76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Bibliography1">
    <w:name w:val="Bibliography1"/>
    <w:basedOn w:val="Normal"/>
    <w:rsid w:val="002B01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680D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D9C"/>
  </w:style>
  <w:style w:type="paragraph" w:styleId="Footer">
    <w:name w:val="footer"/>
    <w:basedOn w:val="Normal"/>
    <w:link w:val="FooterChar"/>
    <w:uiPriority w:val="99"/>
    <w:unhideWhenUsed/>
    <w:rsid w:val="00680D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D9C"/>
  </w:style>
  <w:style w:type="paragraph" w:customStyle="1" w:styleId="Bibliography2">
    <w:name w:val="Bibliography2"/>
    <w:basedOn w:val="Normal"/>
    <w:rsid w:val="005448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0889F6FC4D89844875FE14D7134AE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A68BC4-8613-C648-943E-6DB4794B2904}"/>
      </w:docPartPr>
      <w:docPartBody>
        <w:p w:rsidR="00432E88" w:rsidRDefault="00A4621E" w:rsidP="00A4621E">
          <w:pPr>
            <w:pStyle w:val="B0889F6FC4D89844875FE14D7134AEAF"/>
          </w:pPr>
          <w:r w:rsidRPr="000C7864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057C306858426846B86A2A56C4E15A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5D113D-CD31-5047-9C58-06052DBE3172}"/>
      </w:docPartPr>
      <w:docPartBody>
        <w:p w:rsidR="00432E88" w:rsidRDefault="00A4621E" w:rsidP="00A4621E">
          <w:pPr>
            <w:pStyle w:val="057C306858426846B86A2A56C4E15A9E"/>
          </w:pPr>
          <w:r w:rsidRPr="000C7864"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073"/>
    <w:rsid w:val="00071073"/>
    <w:rsid w:val="00084601"/>
    <w:rsid w:val="003A4F28"/>
    <w:rsid w:val="00431AF0"/>
    <w:rsid w:val="00432E88"/>
    <w:rsid w:val="004A3293"/>
    <w:rsid w:val="0056127E"/>
    <w:rsid w:val="007478CC"/>
    <w:rsid w:val="00754EFA"/>
    <w:rsid w:val="007F1349"/>
    <w:rsid w:val="00A4621E"/>
    <w:rsid w:val="00BD6D9B"/>
    <w:rsid w:val="00CD14B9"/>
    <w:rsid w:val="00DB23E1"/>
    <w:rsid w:val="00F8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A4621E"/>
    <w:rPr>
      <w:color w:val="808080"/>
    </w:rPr>
  </w:style>
  <w:style w:type="paragraph" w:customStyle="1" w:styleId="B0889F6FC4D89844875FE14D7134AEAF">
    <w:name w:val="B0889F6FC4D89844875FE14D7134AEAF"/>
    <w:rsid w:val="00A4621E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  <w:style w:type="paragraph" w:customStyle="1" w:styleId="057C306858426846B86A2A56C4E15A9E">
    <w:name w:val="057C306858426846B86A2A56C4E15A9E"/>
    <w:rsid w:val="00A4621E"/>
    <w:pPr>
      <w:spacing w:line="278" w:lineRule="auto"/>
    </w:pPr>
    <w:rPr>
      <w:kern w:val="2"/>
      <w:sz w:val="24"/>
      <w:szCs w:val="24"/>
      <w:lang w:val="en-US" w:eastAsia="en-US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F50E60-FE92-4B83-A68A-42897B083B20}">
  <we:reference id="wa104380917" version="1.0.1.0" store="fr-FR" storeType="OMEX"/>
  <we:alternateReferences>
    <we:reference id="wa104380917" version="1.0.1.0" store="fr-F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A4FDD-8A50-481C-9798-CB591016C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50</Words>
  <Characters>13968</Characters>
  <Application>Microsoft Office Word</Application>
  <DocSecurity>0</DocSecurity>
  <Lines>116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NRS IBCP</Company>
  <LinksUpToDate>false</LinksUpToDate>
  <CharactersWithSpaces>1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ne DEBRUYNE</dc:creator>
  <cp:keywords/>
  <dc:description/>
  <cp:lastModifiedBy>mahalakshmi.k</cp:lastModifiedBy>
  <cp:revision>3</cp:revision>
  <dcterms:created xsi:type="dcterms:W3CDTF">2026-01-25T17:48:00Z</dcterms:created>
  <dcterms:modified xsi:type="dcterms:W3CDTF">2026-02-03T10:31:00Z</dcterms:modified>
</cp:coreProperties>
</file>